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83A780" w14:textId="6E418459" w:rsidR="009745F6" w:rsidRPr="009745F6" w:rsidRDefault="00982190" w:rsidP="009745F6">
      <w:pPr>
        <w:rPr>
          <w:rFonts w:ascii="Segoe UI" w:eastAsia="Calibri" w:hAnsi="Segoe UI" w:cs="Segoe UI"/>
          <w:color w:val="212121"/>
          <w:shd w:val="clear" w:color="auto" w:fill="FFFFFF"/>
        </w:rPr>
      </w:pPr>
      <w:r w:rsidRPr="00D66A2B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 xml:space="preserve">Supplementary Table </w:t>
      </w:r>
      <w:r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>2</w:t>
      </w:r>
      <w:r w:rsidR="009745F6" w:rsidRPr="009745F6">
        <w:rPr>
          <w:rFonts w:ascii="Segoe UI" w:eastAsia="Calibri" w:hAnsi="Segoe UI" w:cs="Segoe UI"/>
          <w:color w:val="212121"/>
          <w:shd w:val="clear" w:color="auto" w:fill="FFFFFF"/>
        </w:rPr>
        <w:t>: Summary of excluded studies and reasons for exclus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3402"/>
        <w:gridCol w:w="3402"/>
      </w:tblGrid>
      <w:tr w:rsidR="009745F6" w:rsidRPr="009745F6" w14:paraId="5EA1D29E" w14:textId="77777777" w:rsidTr="00F52C7E">
        <w:tc>
          <w:tcPr>
            <w:tcW w:w="2689" w:type="dxa"/>
          </w:tcPr>
          <w:p w14:paraId="20A22A8E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 xml:space="preserve">Authors (year) </w:t>
            </w:r>
          </w:p>
          <w:p w14:paraId="0847480B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Country</w:t>
            </w:r>
          </w:p>
        </w:tc>
        <w:tc>
          <w:tcPr>
            <w:tcW w:w="3402" w:type="dxa"/>
          </w:tcPr>
          <w:p w14:paraId="31A37D8A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 xml:space="preserve">Biomarkers </w:t>
            </w:r>
          </w:p>
        </w:tc>
        <w:tc>
          <w:tcPr>
            <w:tcW w:w="3402" w:type="dxa"/>
          </w:tcPr>
          <w:p w14:paraId="6813E76B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Reasons for exclusion</w:t>
            </w:r>
          </w:p>
        </w:tc>
      </w:tr>
      <w:tr w:rsidR="009745F6" w:rsidRPr="009745F6" w14:paraId="375A44E6" w14:textId="77777777" w:rsidTr="00F52C7E">
        <w:tc>
          <w:tcPr>
            <w:tcW w:w="2689" w:type="dxa"/>
          </w:tcPr>
          <w:p w14:paraId="0119D85C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1. Adonogianaki et al.</w:t>
            </w:r>
          </w:p>
          <w:p w14:paraId="578DF68C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1995)</w:t>
            </w:r>
          </w:p>
          <w:p w14:paraId="7C382A6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Sweden</w:t>
            </w:r>
          </w:p>
        </w:tc>
        <w:tc>
          <w:tcPr>
            <w:tcW w:w="3402" w:type="dxa"/>
          </w:tcPr>
          <w:p w14:paraId="11BEC88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Calibri"/>
              </w:rPr>
              <w:t>α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2-macroglobulin (α2-M), </w:t>
            </w:r>
            <w:r w:rsidRPr="009745F6">
              <w:rPr>
                <w:rFonts w:ascii="Calibri" w:eastAsia="Calibri" w:hAnsi="Calibri" w:cs="Calibri"/>
              </w:rPr>
              <w:t>α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1-antitrypsin (α1-AT9), Transferrin (TF), Lactoferrin (LF), Albumin (Alb), </w:t>
            </w:r>
          </w:p>
          <w:p w14:paraId="5F1F64C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G against P. ginigivalis</w:t>
            </w:r>
          </w:p>
        </w:tc>
        <w:tc>
          <w:tcPr>
            <w:tcW w:w="3402" w:type="dxa"/>
          </w:tcPr>
          <w:p w14:paraId="526993D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nclear presentation of the clinical parameters used for diagnosis of healthy and peri-implant diseased groups</w:t>
            </w:r>
          </w:p>
        </w:tc>
      </w:tr>
      <w:tr w:rsidR="009745F6" w:rsidRPr="009745F6" w14:paraId="58466FF2" w14:textId="77777777" w:rsidTr="00F52C7E">
        <w:tc>
          <w:tcPr>
            <w:tcW w:w="2689" w:type="dxa"/>
          </w:tcPr>
          <w:p w14:paraId="1D120D90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2. Salcetti e al.</w:t>
            </w:r>
          </w:p>
          <w:p w14:paraId="589F1744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1997)</w:t>
            </w:r>
          </w:p>
          <w:p w14:paraId="6A4C704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USA</w:t>
            </w:r>
          </w:p>
        </w:tc>
        <w:tc>
          <w:tcPr>
            <w:tcW w:w="3402" w:type="dxa"/>
          </w:tcPr>
          <w:p w14:paraId="117B64AD" w14:textId="77777777" w:rsidR="009745F6" w:rsidRPr="009745F6" w:rsidRDefault="009745F6" w:rsidP="009745F6">
            <w:pPr>
              <w:rPr>
                <w:rFonts w:ascii="Calibri" w:eastAsia="Calibri" w:hAnsi="Calibri" w:cs="Calibri"/>
                <w:lang w:val="en-US"/>
              </w:rPr>
            </w:pPr>
            <w:r w:rsidRPr="009745F6">
              <w:rPr>
                <w:rFonts w:ascii="Calibri" w:eastAsia="Calibri" w:hAnsi="Calibri" w:cs="Calibri"/>
                <w:lang w:val="en-US"/>
              </w:rPr>
              <w:t>Prostaglandin E2 (PGE2), Interleukin-1ß (IL-1ß) Interleukin 6 (IL-6), Transforming growth factor ß (TGF-ß),</w:t>
            </w:r>
          </w:p>
          <w:p w14:paraId="45D20C60" w14:textId="77777777" w:rsidR="009745F6" w:rsidRPr="009745F6" w:rsidRDefault="009745F6" w:rsidP="009745F6">
            <w:pPr>
              <w:rPr>
                <w:rFonts w:ascii="Calibri" w:eastAsia="Calibri" w:hAnsi="Calibri" w:cs="Calibri"/>
                <w:lang w:val="en-US"/>
              </w:rPr>
            </w:pPr>
            <w:r w:rsidRPr="009745F6">
              <w:rPr>
                <w:rFonts w:ascii="Calibri" w:eastAsia="Calibri" w:hAnsi="Calibri" w:cs="Calibri"/>
                <w:lang w:val="en-US"/>
              </w:rPr>
              <w:t>Platelet-derived growth factor (PDGF).</w:t>
            </w:r>
          </w:p>
        </w:tc>
        <w:tc>
          <w:tcPr>
            <w:tcW w:w="3402" w:type="dxa"/>
          </w:tcPr>
          <w:p w14:paraId="26319C5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nclear criteria for the diagnosis of peri-implant disease groups. In the text, it was used the term “failing implants.”</w:t>
            </w:r>
          </w:p>
        </w:tc>
      </w:tr>
      <w:tr w:rsidR="009745F6" w:rsidRPr="009745F6" w14:paraId="079299CE" w14:textId="77777777" w:rsidTr="00F52C7E">
        <w:tc>
          <w:tcPr>
            <w:tcW w:w="2689" w:type="dxa"/>
          </w:tcPr>
          <w:p w14:paraId="21416A50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3. Fiorellini et al.</w:t>
            </w:r>
          </w:p>
          <w:p w14:paraId="659838E8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2000)</w:t>
            </w:r>
          </w:p>
          <w:p w14:paraId="1BCBFED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USA</w:t>
            </w:r>
          </w:p>
        </w:tc>
        <w:tc>
          <w:tcPr>
            <w:tcW w:w="3402" w:type="dxa"/>
          </w:tcPr>
          <w:p w14:paraId="7BFB45EE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Calibri"/>
              </w:rPr>
              <w:t>Aspartate aminotransferase (AST)</w:t>
            </w:r>
          </w:p>
        </w:tc>
        <w:tc>
          <w:tcPr>
            <w:tcW w:w="3402" w:type="dxa"/>
          </w:tcPr>
          <w:p w14:paraId="71B6A98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Focus on correlation of AST levels in PICF with GI, Bop, PD around implants</w:t>
            </w:r>
          </w:p>
        </w:tc>
      </w:tr>
      <w:tr w:rsidR="009745F6" w:rsidRPr="009745F6" w14:paraId="32BB6C58" w14:textId="77777777" w:rsidTr="00F52C7E">
        <w:tc>
          <w:tcPr>
            <w:tcW w:w="2689" w:type="dxa"/>
          </w:tcPr>
          <w:p w14:paraId="1E232DC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4. Nomura et al. </w:t>
            </w:r>
          </w:p>
          <w:p w14:paraId="469F2E9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00)</w:t>
            </w:r>
          </w:p>
          <w:p w14:paraId="63CC0D48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Japan</w:t>
            </w:r>
          </w:p>
          <w:p w14:paraId="2626719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402" w:type="dxa"/>
          </w:tcPr>
          <w:p w14:paraId="2BE0F0B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Tissue inhibitors of metalloproteinases (TIMP-1), Matrix metalloproteinase 1 (MMP-1), Matrix metalloproteinase 8 (MMP-8)</w:t>
            </w:r>
          </w:p>
        </w:tc>
        <w:tc>
          <w:tcPr>
            <w:tcW w:w="3402" w:type="dxa"/>
          </w:tcPr>
          <w:p w14:paraId="6F80940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Evaluation in PICF:1) during wound healing after implantation; 2) from implants affected with peri-implantitis without comparison to healthy implants</w:t>
            </w:r>
          </w:p>
        </w:tc>
      </w:tr>
      <w:tr w:rsidR="009745F6" w:rsidRPr="009745F6" w14:paraId="044AD946" w14:textId="77777777" w:rsidTr="00F52C7E">
        <w:tc>
          <w:tcPr>
            <w:tcW w:w="2689" w:type="dxa"/>
          </w:tcPr>
          <w:p w14:paraId="5B382E6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5. Murata et al.</w:t>
            </w:r>
          </w:p>
          <w:p w14:paraId="155A103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(2002)</w:t>
            </w:r>
          </w:p>
          <w:p w14:paraId="3B2D218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Japan</w:t>
            </w:r>
          </w:p>
        </w:tc>
        <w:tc>
          <w:tcPr>
            <w:tcW w:w="3402" w:type="dxa"/>
          </w:tcPr>
          <w:p w14:paraId="4D6B916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14:ligatures w14:val="none"/>
              </w:rPr>
              <w:t>Osteocalcin, Deoxypyridinoline,</w:t>
            </w:r>
            <w:r w:rsidRPr="009745F6">
              <w:rPr>
                <w:rFonts w:ascii="Calibri" w:eastAsia="Calibri" w:hAnsi="Calibri" w:cs="Times New Roman"/>
              </w:rPr>
              <w:t xml:space="preserve"> Interleukin-1β</w:t>
            </w:r>
          </w:p>
          <w:p w14:paraId="32B51A9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402" w:type="dxa"/>
          </w:tcPr>
          <w:p w14:paraId="68C90ED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  <w:r w:rsidRPr="009745F6"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9745F6" w:rsidRPr="009745F6" w14:paraId="49C9407B" w14:textId="77777777" w:rsidTr="00F52C7E">
        <w:tc>
          <w:tcPr>
            <w:tcW w:w="2689" w:type="dxa"/>
          </w:tcPr>
          <w:p w14:paraId="467E086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6. Ataoglu et al.</w:t>
            </w:r>
          </w:p>
          <w:p w14:paraId="6C1442AF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2002)</w:t>
            </w:r>
          </w:p>
          <w:p w14:paraId="604F1E6C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Turkey</w:t>
            </w:r>
          </w:p>
        </w:tc>
        <w:tc>
          <w:tcPr>
            <w:tcW w:w="3402" w:type="dxa"/>
          </w:tcPr>
          <w:p w14:paraId="564EEFF9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terleukin-1β (IL-1</w:t>
            </w:r>
            <w:r w:rsidRPr="009745F6">
              <w:rPr>
                <w:rFonts w:ascii="Calibri" w:eastAsia="Calibri" w:hAnsi="Calibri" w:cs="Calibri"/>
              </w:rPr>
              <w:t>β)</w:t>
            </w:r>
            <w:r w:rsidRPr="009745F6">
              <w:rPr>
                <w:rFonts w:ascii="Calibri" w:eastAsia="Calibri" w:hAnsi="Calibri" w:cs="Times New Roman"/>
                <w:lang w:val="en-US"/>
              </w:rPr>
              <w:t>, Tumor necrosis factor-alpha (TNF-</w:t>
            </w:r>
            <w:r w:rsidRPr="009745F6">
              <w:rPr>
                <w:rFonts w:ascii="Calibri" w:eastAsia="Calibri" w:hAnsi="Calibri" w:cs="Calibri"/>
              </w:rPr>
              <w:t xml:space="preserve"> α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), </w:t>
            </w:r>
            <w:r w:rsidRPr="009745F6">
              <w:rPr>
                <w:rFonts w:ascii="Calibri" w:eastAsia="Calibri" w:hAnsi="Calibri" w:cs="Times New Roman"/>
              </w:rPr>
              <w:t xml:space="preserve">neutrophil elastase (NE) </w:t>
            </w:r>
          </w:p>
        </w:tc>
        <w:tc>
          <w:tcPr>
            <w:tcW w:w="3402" w:type="dxa"/>
          </w:tcPr>
          <w:p w14:paraId="2D58FC0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nclear presentation of the clinical parameters used for diagnosis of healthy and peri-implant diseased groups</w:t>
            </w:r>
          </w:p>
        </w:tc>
      </w:tr>
      <w:tr w:rsidR="009745F6" w:rsidRPr="009745F6" w14:paraId="5E5FCCD1" w14:textId="77777777" w:rsidTr="00F52C7E">
        <w:tc>
          <w:tcPr>
            <w:tcW w:w="2689" w:type="dxa"/>
          </w:tcPr>
          <w:p w14:paraId="48BB8167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7. Hultin et al.</w:t>
            </w:r>
          </w:p>
          <w:p w14:paraId="5C603AA3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2002)</w:t>
            </w:r>
          </w:p>
          <w:p w14:paraId="72B66078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Sweden</w:t>
            </w:r>
          </w:p>
        </w:tc>
        <w:tc>
          <w:tcPr>
            <w:tcW w:w="3402" w:type="dxa"/>
          </w:tcPr>
          <w:p w14:paraId="599FD2F4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Interleukin-1β (IL-1β), lactoferrin (LF), elastase</w:t>
            </w:r>
          </w:p>
        </w:tc>
        <w:tc>
          <w:tcPr>
            <w:tcW w:w="3402" w:type="dxa"/>
          </w:tcPr>
          <w:p w14:paraId="636CC21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5B31E080" w14:textId="77777777" w:rsidTr="00F52C7E">
        <w:tc>
          <w:tcPr>
            <w:tcW w:w="2689" w:type="dxa"/>
          </w:tcPr>
          <w:p w14:paraId="1C41588D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8. Kivelä-Rajamäki et al.</w:t>
            </w:r>
          </w:p>
          <w:p w14:paraId="11EEDEE9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2003)</w:t>
            </w:r>
          </w:p>
          <w:p w14:paraId="13EA4147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 xml:space="preserve">Finland </w:t>
            </w:r>
          </w:p>
        </w:tc>
        <w:tc>
          <w:tcPr>
            <w:tcW w:w="3402" w:type="dxa"/>
          </w:tcPr>
          <w:p w14:paraId="1CD6EFDA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Laminin-5 2-chain, Matrix metalloproteinase 8 (MMP-8)</w:t>
            </w:r>
          </w:p>
        </w:tc>
        <w:tc>
          <w:tcPr>
            <w:tcW w:w="3402" w:type="dxa"/>
          </w:tcPr>
          <w:p w14:paraId="7CBC345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nclear diagnosis of healthy and peri-implant diseased groups, lack of valid data</w:t>
            </w:r>
          </w:p>
        </w:tc>
      </w:tr>
      <w:tr w:rsidR="009745F6" w:rsidRPr="009745F6" w14:paraId="29B52B90" w14:textId="77777777" w:rsidTr="00F52C7E">
        <w:tc>
          <w:tcPr>
            <w:tcW w:w="2689" w:type="dxa"/>
          </w:tcPr>
          <w:p w14:paraId="237E6D23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9. Kivelä-Rajamäki et al.</w:t>
            </w:r>
          </w:p>
          <w:p w14:paraId="442D9B00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2003)</w:t>
            </w:r>
          </w:p>
          <w:p w14:paraId="24A02D30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Finland</w:t>
            </w:r>
          </w:p>
        </w:tc>
        <w:tc>
          <w:tcPr>
            <w:tcW w:w="3402" w:type="dxa"/>
          </w:tcPr>
          <w:p w14:paraId="2FF24A4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Matrix metalloproteinase 7 (MMP-7), Matrix metalloproteinase 8 (MMP-8)</w:t>
            </w:r>
          </w:p>
        </w:tc>
        <w:tc>
          <w:tcPr>
            <w:tcW w:w="3402" w:type="dxa"/>
          </w:tcPr>
          <w:p w14:paraId="7D18565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nclear diagnosis of healthy and peri-implant diseased groups, Lack of valid data</w:t>
            </w:r>
          </w:p>
        </w:tc>
      </w:tr>
      <w:tr w:rsidR="009745F6" w:rsidRPr="009745F6" w14:paraId="1AA7C70C" w14:textId="77777777" w:rsidTr="00F52C7E">
        <w:tc>
          <w:tcPr>
            <w:tcW w:w="2689" w:type="dxa"/>
          </w:tcPr>
          <w:p w14:paraId="2654F2C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10. Liskmann et al.</w:t>
            </w:r>
          </w:p>
          <w:p w14:paraId="23F2905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04)</w:t>
            </w:r>
          </w:p>
          <w:p w14:paraId="2B9911F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Estonia</w:t>
            </w:r>
          </w:p>
        </w:tc>
        <w:tc>
          <w:tcPr>
            <w:tcW w:w="3402" w:type="dxa"/>
          </w:tcPr>
          <w:p w14:paraId="2A53ADF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Myeloperoxidase</w:t>
            </w:r>
            <w:r w:rsidRPr="009745F6">
              <w:rPr>
                <w:rFonts w:ascii="Calibri" w:eastAsia="Calibri" w:hAnsi="Calibri" w:cs="Times New Roman"/>
              </w:rPr>
              <w:t xml:space="preserve"> </w:t>
            </w:r>
            <w:r w:rsidRPr="009745F6">
              <w:rPr>
                <w:rFonts w:ascii="Calibri" w:eastAsia="Calibri" w:hAnsi="Calibri" w:cs="Times New Roman"/>
                <w:lang w:val="en-US"/>
              </w:rPr>
              <w:t>(MPO)</w:t>
            </w:r>
          </w:p>
        </w:tc>
        <w:tc>
          <w:tcPr>
            <w:tcW w:w="3402" w:type="dxa"/>
          </w:tcPr>
          <w:p w14:paraId="67469AA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differential diagnosis of mucositis and peri-implantitis. The generic definition "implants with inflammatory lesions" was used</w:t>
            </w:r>
          </w:p>
        </w:tc>
      </w:tr>
      <w:tr w:rsidR="009745F6" w:rsidRPr="009745F6" w14:paraId="07635F50" w14:textId="77777777" w:rsidTr="00F52C7E">
        <w:tc>
          <w:tcPr>
            <w:tcW w:w="2689" w:type="dxa"/>
          </w:tcPr>
          <w:p w14:paraId="318BCAB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11. Monov et al.</w:t>
            </w:r>
          </w:p>
          <w:p w14:paraId="5AEB85A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06)</w:t>
            </w:r>
          </w:p>
          <w:p w14:paraId="1873F91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Austria</w:t>
            </w:r>
          </w:p>
        </w:tc>
        <w:tc>
          <w:tcPr>
            <w:tcW w:w="3402" w:type="dxa"/>
          </w:tcPr>
          <w:p w14:paraId="3428C16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Soluble receptor activator of nuclear factor kappa-B ligand (sRANKL), Osteoprotegerin (OPG)</w:t>
            </w:r>
          </w:p>
        </w:tc>
        <w:tc>
          <w:tcPr>
            <w:tcW w:w="3402" w:type="dxa"/>
          </w:tcPr>
          <w:p w14:paraId="1A8F52A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No distribution into H, M, and PI groups</w:t>
            </w:r>
          </w:p>
        </w:tc>
      </w:tr>
      <w:tr w:rsidR="009745F6" w:rsidRPr="009745F6" w14:paraId="5F2083A5" w14:textId="77777777" w:rsidTr="00F52C7E">
        <w:tc>
          <w:tcPr>
            <w:tcW w:w="2689" w:type="dxa"/>
          </w:tcPr>
          <w:p w14:paraId="0A4C36D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12. Lachmann et al.</w:t>
            </w:r>
          </w:p>
          <w:p w14:paraId="28E0811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(2007)</w:t>
            </w:r>
          </w:p>
          <w:p w14:paraId="47C6196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Austria</w:t>
            </w:r>
          </w:p>
        </w:tc>
        <w:tc>
          <w:tcPr>
            <w:tcW w:w="3402" w:type="dxa"/>
          </w:tcPr>
          <w:p w14:paraId="15C9D638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Interleukin-1</w:t>
            </w:r>
            <w:r w:rsidRPr="009745F6">
              <w:rPr>
                <w:rFonts w:ascii="Calibri" w:eastAsia="Calibri" w:hAnsi="Calibri" w:cs="Times New Roman"/>
              </w:rPr>
              <w:t xml:space="preserve"> β </w:t>
            </w:r>
            <w:r w:rsidRPr="009745F6">
              <w:rPr>
                <w:rFonts w:ascii="Calibri" w:eastAsia="Calibri" w:hAnsi="Calibri" w:cs="Times New Roman"/>
                <w:lang w:val="en-US"/>
              </w:rPr>
              <w:t>(IL-1</w:t>
            </w:r>
            <w:r w:rsidRPr="009745F6">
              <w:rPr>
                <w:rFonts w:ascii="Calibri" w:eastAsia="Calibri" w:hAnsi="Calibri" w:cs="Calibri"/>
              </w:rPr>
              <w:t>β)</w:t>
            </w:r>
            <w:r w:rsidRPr="009745F6">
              <w:rPr>
                <w:rFonts w:ascii="Calibri" w:eastAsia="Calibri" w:hAnsi="Calibri" w:cs="Times New Roman"/>
                <w:lang w:val="en-US"/>
              </w:rPr>
              <w:t>,</w:t>
            </w: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 xml:space="preserve"> Plasminogen activator inhibitor type 2 (PAI-2), Prostaglandin E2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(PGE</w:t>
            </w:r>
            <w:r w:rsidRPr="009745F6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3402" w:type="dxa"/>
          </w:tcPr>
          <w:p w14:paraId="7B2BEC98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Unclear diagnosis of healthy and peri-implantitis groups, lack of valid data (mean, SD) </w:t>
            </w:r>
          </w:p>
        </w:tc>
      </w:tr>
      <w:tr w:rsidR="009745F6" w:rsidRPr="009745F6" w14:paraId="2ECD6E5E" w14:textId="77777777" w:rsidTr="00F52C7E">
        <w:tc>
          <w:tcPr>
            <w:tcW w:w="2689" w:type="dxa"/>
          </w:tcPr>
          <w:p w14:paraId="7D6737A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13. Arikan et al.</w:t>
            </w:r>
          </w:p>
          <w:p w14:paraId="7BCF761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08)</w:t>
            </w:r>
          </w:p>
          <w:p w14:paraId="60F1F13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Turkey</w:t>
            </w:r>
          </w:p>
        </w:tc>
        <w:tc>
          <w:tcPr>
            <w:tcW w:w="3402" w:type="dxa"/>
          </w:tcPr>
          <w:p w14:paraId="3CC0F43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Soluble receptor activator of nuclear factor kappa-B ligand (sRANKL) Osteoprotegerin (OPG)</w:t>
            </w:r>
          </w:p>
        </w:tc>
        <w:tc>
          <w:tcPr>
            <w:tcW w:w="3402" w:type="dxa"/>
          </w:tcPr>
          <w:p w14:paraId="51651B1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Due to the unbalanced case numbers, there are no statistical </w:t>
            </w:r>
            <w:r w:rsidRPr="009745F6">
              <w:rPr>
                <w:rFonts w:ascii="Calibri" w:eastAsia="Calibri" w:hAnsi="Calibri" w:cs="Times New Roman"/>
                <w:lang w:val="en-US"/>
              </w:rPr>
              <w:lastRenderedPageBreak/>
              <w:t>comparisons between H (79), M (4) and P (3) Implants</w:t>
            </w:r>
          </w:p>
        </w:tc>
      </w:tr>
      <w:tr w:rsidR="009745F6" w:rsidRPr="009745F6" w14:paraId="13B83F90" w14:textId="77777777" w:rsidTr="00F52C7E">
        <w:tc>
          <w:tcPr>
            <w:tcW w:w="2689" w:type="dxa"/>
          </w:tcPr>
          <w:p w14:paraId="1A0FCF4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lastRenderedPageBreak/>
              <w:t>14. Duarte et al.</w:t>
            </w:r>
          </w:p>
          <w:p w14:paraId="6B8FF3C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(2009)</w:t>
            </w:r>
          </w:p>
          <w:p w14:paraId="0C8794A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Brasil</w:t>
            </w:r>
          </w:p>
        </w:tc>
        <w:tc>
          <w:tcPr>
            <w:tcW w:w="3402" w:type="dxa"/>
          </w:tcPr>
          <w:p w14:paraId="485E744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Interleukin 4, 10,12 (</w:t>
            </w:r>
            <w:r w:rsidRPr="009745F6">
              <w:rPr>
                <w:rFonts w:ascii="Calibri" w:eastAsia="Calibri" w:hAnsi="Calibri" w:cs="Times New Roman"/>
                <w:kern w:val="0"/>
                <w14:ligatures w14:val="none"/>
              </w:rPr>
              <w:t>IL-4, Il-10, IL -12)</w:t>
            </w:r>
          </w:p>
          <w:p w14:paraId="6A9EB42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</w:rPr>
              <w:t>Tumor necrosis factor alpha (TNF-α)</w:t>
            </w:r>
            <w:r w:rsidRPr="009745F6">
              <w:rPr>
                <w:rFonts w:ascii="Calibri" w:eastAsia="Calibri" w:hAnsi="Calibri" w:cs="Times New Roman"/>
                <w:kern w:val="0"/>
                <w14:ligatures w14:val="none"/>
              </w:rPr>
              <w:t>, R</w:t>
            </w:r>
            <w:r w:rsidRPr="009745F6">
              <w:rPr>
                <w:rFonts w:ascii="Calibri" w:eastAsia="Calibri" w:hAnsi="Calibri" w:cs="Times New Roman"/>
                <w:lang w:val="en-US"/>
              </w:rPr>
              <w:t>eceptor activator of nuclear factor kappa-B ligand (RANKL), Osteoprotegerin (OPG)</w:t>
            </w:r>
          </w:p>
        </w:tc>
        <w:tc>
          <w:tcPr>
            <w:tcW w:w="3402" w:type="dxa"/>
          </w:tcPr>
          <w:p w14:paraId="65734F5B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221E4F90" w14:textId="77777777" w:rsidTr="00F52C7E">
        <w:tc>
          <w:tcPr>
            <w:tcW w:w="2689" w:type="dxa"/>
          </w:tcPr>
          <w:p w14:paraId="1E6B213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15. Luo et al.</w:t>
            </w:r>
          </w:p>
          <w:p w14:paraId="0EE5699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1)</w:t>
            </w:r>
          </w:p>
          <w:p w14:paraId="1211557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hina</w:t>
            </w:r>
          </w:p>
          <w:p w14:paraId="3E08C79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402" w:type="dxa"/>
          </w:tcPr>
          <w:p w14:paraId="71DDD46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High mobility group box 1 (HMGB1), High mobility group nucleosomal binding domain 2 (HMGN2), Interleukins 1ß, 6, 8 (IL-1</w:t>
            </w:r>
            <w:r w:rsidRPr="009745F6">
              <w:rPr>
                <w:rFonts w:ascii="Calibri" w:eastAsia="Calibri" w:hAnsi="Calibri" w:cs="Calibri"/>
              </w:rPr>
              <w:t>ß</w:t>
            </w:r>
            <w:r w:rsidRPr="009745F6">
              <w:rPr>
                <w:rFonts w:ascii="Calibri" w:eastAsia="Calibri" w:hAnsi="Calibri" w:cs="Times New Roman"/>
              </w:rPr>
              <w:t xml:space="preserve">, IL-6, IL-8), </w:t>
            </w:r>
          </w:p>
          <w:p w14:paraId="662975FC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Tumor necrosis factor alpha (TNF-α)</w:t>
            </w:r>
          </w:p>
        </w:tc>
        <w:tc>
          <w:tcPr>
            <w:tcW w:w="3402" w:type="dxa"/>
          </w:tcPr>
          <w:p w14:paraId="5FA0425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Healthy implants definition as those having received peri-implant surgery. Same data as in Xie et al. (2011)</w:t>
            </w:r>
          </w:p>
        </w:tc>
      </w:tr>
      <w:tr w:rsidR="009745F6" w:rsidRPr="009745F6" w14:paraId="50F85736" w14:textId="77777777" w:rsidTr="00F52C7E">
        <w:tc>
          <w:tcPr>
            <w:tcW w:w="2689" w:type="dxa"/>
          </w:tcPr>
          <w:p w14:paraId="7FDF0B1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16. Xie et al.</w:t>
            </w:r>
          </w:p>
          <w:p w14:paraId="2ABA8CD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1)</w:t>
            </w:r>
          </w:p>
          <w:p w14:paraId="51BAC3A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hina</w:t>
            </w:r>
          </w:p>
          <w:p w14:paraId="04F03DC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402" w:type="dxa"/>
          </w:tcPr>
          <w:p w14:paraId="0F7DBA0E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High mobility group box 1 (HMGB1), High mobility group nucleosomal binding domain 2 (HMGN2), Interleukins 1ß, 6, 8 (IL-1ß, IL-6, IL-8), Tumor necrosis factor alpha (TNF-</w:t>
            </w:r>
            <w:r w:rsidRPr="009745F6">
              <w:rPr>
                <w:rFonts w:ascii="Calibri" w:eastAsia="Calibri" w:hAnsi="Calibri" w:cs="Calibri"/>
              </w:rPr>
              <w:t>α)</w:t>
            </w:r>
          </w:p>
          <w:p w14:paraId="6557739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402" w:type="dxa"/>
          </w:tcPr>
          <w:p w14:paraId="66FB47A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Healthy implants definition as those having received peri-implant surgery. Same data as in Luo et al. (2011)</w:t>
            </w:r>
          </w:p>
        </w:tc>
      </w:tr>
      <w:tr w:rsidR="009745F6" w:rsidRPr="009745F6" w14:paraId="6FCEFA2D" w14:textId="77777777" w:rsidTr="00F52C7E">
        <w:tc>
          <w:tcPr>
            <w:tcW w:w="2689" w:type="dxa"/>
          </w:tcPr>
          <w:p w14:paraId="62369D63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17. Özçakır-Tomruk et al.</w:t>
            </w:r>
          </w:p>
          <w:p w14:paraId="6440D8F2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(2012)</w:t>
            </w:r>
          </w:p>
          <w:p w14:paraId="26CFB10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Switzerland</w:t>
            </w:r>
          </w:p>
        </w:tc>
        <w:tc>
          <w:tcPr>
            <w:tcW w:w="3402" w:type="dxa"/>
          </w:tcPr>
          <w:p w14:paraId="08C72FB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Tenascin-C (TNC), matrix metalloproteinase 9 (MMP-9)</w:t>
            </w:r>
          </w:p>
        </w:tc>
        <w:tc>
          <w:tcPr>
            <w:tcW w:w="3402" w:type="dxa"/>
          </w:tcPr>
          <w:p w14:paraId="5C7E2E9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nclear criteria for the diagnosis of healthy and peri-implant disease groups</w:t>
            </w:r>
          </w:p>
        </w:tc>
      </w:tr>
      <w:tr w:rsidR="009745F6" w:rsidRPr="009745F6" w14:paraId="102A5A6E" w14:textId="77777777" w:rsidTr="00F52C7E">
        <w:tc>
          <w:tcPr>
            <w:tcW w:w="2689" w:type="dxa"/>
          </w:tcPr>
          <w:p w14:paraId="72607293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18. Severino et al.</w:t>
            </w:r>
          </w:p>
          <w:p w14:paraId="791876B2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(2011)</w:t>
            </w:r>
          </w:p>
          <w:p w14:paraId="3A8E9043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Brazil</w:t>
            </w:r>
          </w:p>
        </w:tc>
        <w:tc>
          <w:tcPr>
            <w:tcW w:w="3402" w:type="dxa"/>
          </w:tcPr>
          <w:p w14:paraId="0A412F1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terleukins 6, 8, 10, 17, (IL-6, IL-8, IL-10, IL-17)</w:t>
            </w:r>
          </w:p>
        </w:tc>
        <w:tc>
          <w:tcPr>
            <w:tcW w:w="3402" w:type="dxa"/>
          </w:tcPr>
          <w:p w14:paraId="01B8232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1546A176" w14:textId="77777777" w:rsidTr="00F52C7E">
        <w:tc>
          <w:tcPr>
            <w:tcW w:w="2689" w:type="dxa"/>
          </w:tcPr>
          <w:p w14:paraId="43DBE2B7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 xml:space="preserve">19. Hall et al. </w:t>
            </w:r>
          </w:p>
          <w:p w14:paraId="65954C29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(2011)</w:t>
            </w:r>
          </w:p>
          <w:p w14:paraId="2B97BE40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Sweden</w:t>
            </w:r>
          </w:p>
        </w:tc>
        <w:tc>
          <w:tcPr>
            <w:tcW w:w="3402" w:type="dxa"/>
          </w:tcPr>
          <w:p w14:paraId="776A72A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Interleukin-1</w:t>
            </w:r>
            <w:r w:rsidRPr="009745F6">
              <w:rPr>
                <w:rFonts w:ascii="Calibri" w:eastAsia="Calibri" w:hAnsi="Calibri" w:cs="Times New Roman"/>
              </w:rPr>
              <w:t xml:space="preserve"> β</w:t>
            </w:r>
            <w:r w:rsidRPr="009745F6">
              <w:rPr>
                <w:rFonts w:ascii="Calibri" w:eastAsia="Calibri" w:hAnsi="Calibri" w:cs="Times New Roman"/>
                <w:lang w:val="en-US"/>
              </w:rPr>
              <w:t>,</w:t>
            </w:r>
            <w:r w:rsidRPr="009745F6">
              <w:rPr>
                <w:rFonts w:ascii="Calibri" w:eastAsia="Calibri" w:hAnsi="Calibri" w:cs="Times New Roman"/>
              </w:rPr>
              <w:t xml:space="preserve"> Tumor necrosis factor alpha (TNF-α)</w:t>
            </w:r>
            <w:r w:rsidRPr="009745F6">
              <w:rPr>
                <w:rFonts w:ascii="Calibri" w:eastAsia="Calibri" w:hAnsi="Calibri" w:cs="Times New Roman"/>
                <w:kern w:val="0"/>
                <w14:ligatures w14:val="none"/>
              </w:rPr>
              <w:t>,</w:t>
            </w:r>
            <w:r w:rsidRPr="009745F6">
              <w:rPr>
                <w:rFonts w:ascii="Calibri" w:eastAsia="Calibri" w:hAnsi="Calibri" w:cs="Times New Roman"/>
              </w:rPr>
              <w:t xml:space="preserve"> R</w:t>
            </w:r>
            <w:r w:rsidRPr="009745F6">
              <w:rPr>
                <w:rFonts w:ascii="Calibri" w:eastAsia="Calibri" w:hAnsi="Calibri" w:cs="Times New Roman"/>
                <w:lang w:val="en-US"/>
              </w:rPr>
              <w:t>eceptor activator of nuclear factor kappa-B ligand (RANKL)</w:t>
            </w:r>
            <w:r w:rsidRPr="009745F6">
              <w:rPr>
                <w:rFonts w:ascii="Calibri" w:eastAsia="Calibri" w:hAnsi="Calibri" w:cs="Times New Roman"/>
              </w:rPr>
              <w:t xml:space="preserve">, Osteopprotegerin (OPG), Dickkop-related protein-1 (DKK-1), Tartrate-resistent acid phosphatase (TRAP), Cathepsin K (Cat K), Osteocalcin (OC), Alkaline phosphatase (ALP) </w:t>
            </w:r>
          </w:p>
        </w:tc>
        <w:tc>
          <w:tcPr>
            <w:tcW w:w="3402" w:type="dxa"/>
          </w:tcPr>
          <w:p w14:paraId="49BDE6A8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6A25DBF8" w14:textId="77777777" w:rsidTr="00F52C7E">
        <w:tc>
          <w:tcPr>
            <w:tcW w:w="2689" w:type="dxa"/>
          </w:tcPr>
          <w:p w14:paraId="51ACEAF5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20. Özçakır-Tomruk et al.</w:t>
            </w:r>
          </w:p>
          <w:p w14:paraId="71BE9098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(2012)</w:t>
            </w:r>
          </w:p>
          <w:p w14:paraId="36BDFE05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Switzerland</w:t>
            </w:r>
          </w:p>
        </w:tc>
        <w:tc>
          <w:tcPr>
            <w:tcW w:w="3402" w:type="dxa"/>
          </w:tcPr>
          <w:p w14:paraId="31C6E7C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Tenascin-C (TNC), matrix metalloproteinase 9 (MMP-9)</w:t>
            </w:r>
          </w:p>
        </w:tc>
        <w:tc>
          <w:tcPr>
            <w:tcW w:w="3402" w:type="dxa"/>
          </w:tcPr>
          <w:p w14:paraId="36B573B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nclear criteria for the diagnosis of healthy and peri-implant disease groups</w:t>
            </w:r>
          </w:p>
        </w:tc>
      </w:tr>
      <w:tr w:rsidR="009745F6" w:rsidRPr="009745F6" w14:paraId="73F78D0C" w14:textId="77777777" w:rsidTr="00F52C7E">
        <w:tc>
          <w:tcPr>
            <w:tcW w:w="2689" w:type="dxa"/>
          </w:tcPr>
          <w:p w14:paraId="4974AFC8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21. Arakawa et al.</w:t>
            </w:r>
          </w:p>
          <w:p w14:paraId="1C885AB5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(2012)</w:t>
            </w:r>
          </w:p>
          <w:p w14:paraId="360C9D6F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  <w:r w:rsidRPr="009745F6">
              <w:rPr>
                <w:rFonts w:ascii="Minion-Regular" w:eastAsia="Calibri" w:hAnsi="Minion-Regular" w:cs="Minion-Regular"/>
                <w:kern w:val="0"/>
                <w:lang w:val="en-US"/>
              </w:rPr>
              <w:t>Japan</w:t>
            </w:r>
          </w:p>
        </w:tc>
        <w:tc>
          <w:tcPr>
            <w:tcW w:w="3402" w:type="dxa"/>
          </w:tcPr>
          <w:p w14:paraId="1D00705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bookmarkStart w:id="0" w:name="_Hlk141286080"/>
            <w:r w:rsidRPr="009745F6">
              <w:rPr>
                <w:rFonts w:ascii="Calibri" w:eastAsia="Calibri" w:hAnsi="Calibri" w:cs="Times New Roman"/>
                <w:lang w:val="en-US"/>
              </w:rPr>
              <w:t xml:space="preserve">Matrix metalloproteinases </w:t>
            </w:r>
            <w:bookmarkEnd w:id="0"/>
            <w:r w:rsidRPr="009745F6">
              <w:rPr>
                <w:rFonts w:ascii="Calibri" w:eastAsia="Calibri" w:hAnsi="Calibri" w:cs="Times New Roman"/>
                <w:lang w:val="en-US"/>
              </w:rPr>
              <w:t>1, 8, 13 (MMP -1, MMP -8, MMP-13)</w:t>
            </w:r>
          </w:p>
        </w:tc>
        <w:tc>
          <w:tcPr>
            <w:tcW w:w="3402" w:type="dxa"/>
          </w:tcPr>
          <w:p w14:paraId="34E251E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Diagnosis of peri-implantitis based exclusively on radiographic measuring active periods of bone loss by annually adjusted vertical bone loss.</w:t>
            </w:r>
          </w:p>
          <w:p w14:paraId="696C1F3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due to limited sample size and the type of assay.</w:t>
            </w:r>
          </w:p>
        </w:tc>
      </w:tr>
      <w:tr w:rsidR="009745F6" w:rsidRPr="009745F6" w14:paraId="147539C9" w14:textId="77777777" w:rsidTr="00F52C7E">
        <w:tc>
          <w:tcPr>
            <w:tcW w:w="2689" w:type="dxa"/>
          </w:tcPr>
          <w:p w14:paraId="7AEB0B6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 xml:space="preserve">22. Güncü et al. </w:t>
            </w:r>
          </w:p>
          <w:p w14:paraId="26216CF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(2012)</w:t>
            </w:r>
          </w:p>
          <w:p w14:paraId="6B5E5E5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Turkey</w:t>
            </w:r>
          </w:p>
          <w:p w14:paraId="1E5690FE" w14:textId="77777777" w:rsidR="009745F6" w:rsidRPr="009745F6" w:rsidRDefault="009745F6" w:rsidP="009745F6">
            <w:pPr>
              <w:rPr>
                <w:rFonts w:ascii="Minion-Regular" w:eastAsia="Calibri" w:hAnsi="Minion-Regular" w:cs="Minion-Regular"/>
                <w:kern w:val="0"/>
                <w:lang w:val="en-US"/>
              </w:rPr>
            </w:pPr>
          </w:p>
        </w:tc>
        <w:tc>
          <w:tcPr>
            <w:tcW w:w="3402" w:type="dxa"/>
          </w:tcPr>
          <w:p w14:paraId="7A05222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terleukin1β (IL-1β), Interleukin 10 (IL-10), Receptor activator of nuclear factor kappa-B ligand (RANKL), Osteoprotegerin (OPG)</w:t>
            </w:r>
          </w:p>
        </w:tc>
        <w:tc>
          <w:tcPr>
            <w:tcW w:w="3402" w:type="dxa"/>
          </w:tcPr>
          <w:p w14:paraId="31FB6598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nclear criteria of the diagnosis of healthy and peri-implant disease groups</w:t>
            </w:r>
          </w:p>
        </w:tc>
      </w:tr>
      <w:tr w:rsidR="009745F6" w:rsidRPr="009745F6" w14:paraId="3F0EC3C3" w14:textId="77777777" w:rsidTr="00F52C7E">
        <w:tc>
          <w:tcPr>
            <w:tcW w:w="2689" w:type="dxa"/>
          </w:tcPr>
          <w:p w14:paraId="7036850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lastRenderedPageBreak/>
              <w:t>23. Yamalik et al.</w:t>
            </w:r>
          </w:p>
          <w:p w14:paraId="769A091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(2012)</w:t>
            </w:r>
          </w:p>
          <w:p w14:paraId="0E5B0C4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Turkey</w:t>
            </w:r>
          </w:p>
        </w:tc>
        <w:tc>
          <w:tcPr>
            <w:tcW w:w="3402" w:type="dxa"/>
          </w:tcPr>
          <w:p w14:paraId="55F2A25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athepsin K (Cat-K)</w:t>
            </w:r>
          </w:p>
        </w:tc>
        <w:tc>
          <w:tcPr>
            <w:tcW w:w="3402" w:type="dxa"/>
          </w:tcPr>
          <w:p w14:paraId="584A8CF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Material and methods are close to identical as in Yamalik </w:t>
            </w: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et al. (2011) Int J Oral Maxillofac Implants 2011; 26:991-997</w:t>
            </w:r>
          </w:p>
        </w:tc>
      </w:tr>
      <w:tr w:rsidR="009745F6" w:rsidRPr="009745F6" w14:paraId="1CBD51ED" w14:textId="77777777" w:rsidTr="00F52C7E">
        <w:tc>
          <w:tcPr>
            <w:tcW w:w="2689" w:type="dxa"/>
          </w:tcPr>
          <w:p w14:paraId="3478D62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24. Rakic</w:t>
            </w:r>
          </w:p>
          <w:p w14:paraId="1ABB4BA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et al.</w:t>
            </w:r>
          </w:p>
          <w:p w14:paraId="1E518708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(2013)</w:t>
            </w:r>
          </w:p>
          <w:p w14:paraId="38B5F71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Serbia</w:t>
            </w:r>
          </w:p>
        </w:tc>
        <w:tc>
          <w:tcPr>
            <w:tcW w:w="3402" w:type="dxa"/>
          </w:tcPr>
          <w:p w14:paraId="37D4847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Receptor activator of nuclear factor kappa-B (RANK), Soluble receptor activator of nuclear factor kappa-B ligand (sRANKL), Osteoprotegerin (OPG)</w:t>
            </w:r>
          </w:p>
        </w:tc>
        <w:tc>
          <w:tcPr>
            <w:tcW w:w="3402" w:type="dxa"/>
          </w:tcPr>
          <w:p w14:paraId="6EE9DC8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The patient population partially overlapped with that of Rakic et al. J Periodontol. 2014 Nov;85(11):1566-74. </w:t>
            </w:r>
          </w:p>
        </w:tc>
      </w:tr>
      <w:tr w:rsidR="009745F6" w:rsidRPr="009745F6" w14:paraId="34847F8D" w14:textId="77777777" w:rsidTr="00F52C7E">
        <w:tc>
          <w:tcPr>
            <w:tcW w:w="2689" w:type="dxa"/>
          </w:tcPr>
          <w:p w14:paraId="25FCBDC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25. Raki</w:t>
            </w:r>
            <w:r w:rsidRPr="009745F6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ć</w:t>
            </w: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 xml:space="preserve"> et al.</w:t>
            </w:r>
          </w:p>
          <w:p w14:paraId="6C08419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(2013)</w:t>
            </w:r>
          </w:p>
          <w:p w14:paraId="13CA468F" w14:textId="2214708A" w:rsidR="009745F6" w:rsidRPr="009745F6" w:rsidRDefault="00E82F6B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Serbia</w:t>
            </w:r>
          </w:p>
        </w:tc>
        <w:tc>
          <w:tcPr>
            <w:tcW w:w="3402" w:type="dxa"/>
          </w:tcPr>
          <w:p w14:paraId="52018EA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Receptor activator of nuclear factor kappa-B (RANK)</w:t>
            </w:r>
          </w:p>
        </w:tc>
        <w:tc>
          <w:tcPr>
            <w:tcW w:w="3402" w:type="dxa"/>
          </w:tcPr>
          <w:p w14:paraId="20CB5B9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t is unclear whether the patient population was the same as that of Rakić et al. (2013) Clin. Oral Impl. Res. 24, 2013, 1110–1116.</w:t>
            </w:r>
          </w:p>
        </w:tc>
      </w:tr>
      <w:tr w:rsidR="009745F6" w:rsidRPr="009745F6" w14:paraId="6E4DF5FF" w14:textId="77777777" w:rsidTr="00F52C7E">
        <w:tc>
          <w:tcPr>
            <w:tcW w:w="2689" w:type="dxa"/>
          </w:tcPr>
          <w:p w14:paraId="5A1E0EB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26. Hall et al.</w:t>
            </w:r>
          </w:p>
          <w:p w14:paraId="4E26D7F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5)</w:t>
            </w:r>
          </w:p>
          <w:p w14:paraId="43392BD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Sweden</w:t>
            </w:r>
          </w:p>
        </w:tc>
        <w:tc>
          <w:tcPr>
            <w:tcW w:w="3402" w:type="dxa"/>
          </w:tcPr>
          <w:p w14:paraId="03541859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Interleukins1ß, 8 (IL-1</w:t>
            </w:r>
            <w:r w:rsidRPr="009745F6">
              <w:rPr>
                <w:rFonts w:ascii="Calibri" w:eastAsia="Calibri" w:hAnsi="Calibri" w:cs="Calibri"/>
              </w:rPr>
              <w:t>ß</w:t>
            </w:r>
            <w:r w:rsidRPr="009745F6">
              <w:rPr>
                <w:rFonts w:ascii="Calibri" w:eastAsia="Calibri" w:hAnsi="Calibri" w:cs="Times New Roman"/>
              </w:rPr>
              <w:t>, IL-8), Tissue plasminogen activator (tPA), Plasminogen activator inhibitor 2 (PAI-2), Tartrate-resistant acid phosphatase (TRAP), Cathepsin-K</w:t>
            </w:r>
          </w:p>
        </w:tc>
        <w:tc>
          <w:tcPr>
            <w:tcW w:w="3402" w:type="dxa"/>
          </w:tcPr>
          <w:p w14:paraId="4C36D31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Evaluation of gene expressions instead of levels of biomarkers </w:t>
            </w:r>
          </w:p>
        </w:tc>
      </w:tr>
      <w:tr w:rsidR="009745F6" w:rsidRPr="009745F6" w14:paraId="23251146" w14:textId="77777777" w:rsidTr="00F52C7E">
        <w:tc>
          <w:tcPr>
            <w:tcW w:w="2689" w:type="dxa"/>
          </w:tcPr>
          <w:p w14:paraId="3FE32F2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27. Malik et al.</w:t>
            </w:r>
          </w:p>
          <w:p w14:paraId="099493D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(2015)</w:t>
            </w:r>
          </w:p>
          <w:p w14:paraId="23F9043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India</w:t>
            </w:r>
          </w:p>
        </w:tc>
        <w:tc>
          <w:tcPr>
            <w:tcW w:w="3402" w:type="dxa"/>
          </w:tcPr>
          <w:p w14:paraId="23245D2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Myeloperoxidase (MPO), Alkaline Phosphatase (ALP)</w:t>
            </w:r>
          </w:p>
        </w:tc>
        <w:tc>
          <w:tcPr>
            <w:tcW w:w="3402" w:type="dxa"/>
          </w:tcPr>
          <w:p w14:paraId="45171FA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nclear distribution of patients and implants between H, M, and P groups. Lack of differential diagnosis of mucositis and peri-implantitis.</w:t>
            </w:r>
          </w:p>
        </w:tc>
      </w:tr>
      <w:tr w:rsidR="009745F6" w:rsidRPr="009745F6" w14:paraId="6FE9F296" w14:textId="77777777" w:rsidTr="00F52C7E">
        <w:tc>
          <w:tcPr>
            <w:tcW w:w="2689" w:type="dxa"/>
          </w:tcPr>
          <w:p w14:paraId="60145D3B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28. Renvert et al.</w:t>
            </w:r>
          </w:p>
          <w:p w14:paraId="0849801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5)</w:t>
            </w:r>
          </w:p>
          <w:p w14:paraId="06C4D70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Sweden</w:t>
            </w:r>
          </w:p>
        </w:tc>
        <w:tc>
          <w:tcPr>
            <w:tcW w:w="3402" w:type="dxa"/>
          </w:tcPr>
          <w:p w14:paraId="48797F4E" w14:textId="77777777" w:rsidR="009745F6" w:rsidRPr="009745F6" w:rsidRDefault="009745F6" w:rsidP="009745F6">
            <w:pPr>
              <w:rPr>
                <w:rFonts w:ascii="Calibri" w:eastAsia="Calibri" w:hAnsi="Calibri" w:cs="Calibri"/>
              </w:rPr>
            </w:pPr>
            <w:r w:rsidRPr="009745F6">
              <w:rPr>
                <w:rFonts w:ascii="Calibri" w:eastAsia="Calibri" w:hAnsi="Calibri" w:cs="Times New Roman"/>
              </w:rPr>
              <w:t>Interleukin 1</w:t>
            </w:r>
            <w:r w:rsidRPr="009745F6">
              <w:rPr>
                <w:rFonts w:ascii="Calibri" w:eastAsia="Calibri" w:hAnsi="Calibri" w:cs="Calibri"/>
              </w:rPr>
              <w:t>ß (IL-1</w:t>
            </w:r>
            <w:r w:rsidRPr="009745F6">
              <w:rPr>
                <w:rFonts w:ascii="Calibri" w:eastAsia="Calibri" w:hAnsi="Calibri" w:cs="Times New Roman"/>
              </w:rPr>
              <w:t xml:space="preserve"> </w:t>
            </w:r>
            <w:r w:rsidRPr="009745F6">
              <w:rPr>
                <w:rFonts w:ascii="Calibri" w:eastAsia="Calibri" w:hAnsi="Calibri" w:cs="Calibri"/>
              </w:rPr>
              <w:t>ß)</w:t>
            </w:r>
            <w:r w:rsidRPr="009745F6">
              <w:rPr>
                <w:rFonts w:ascii="Calibri" w:eastAsia="Calibri" w:hAnsi="Calibri" w:cs="Times New Roman"/>
              </w:rPr>
              <w:t>, Interleukin-1 receptor antagonist (IL-1ra), Interleukins 6, 8, 17, IP-10, MIP-1</w:t>
            </w:r>
            <w:r w:rsidRPr="009745F6">
              <w:rPr>
                <w:rFonts w:ascii="Calibri" w:eastAsia="Calibri" w:hAnsi="Calibri" w:cs="Calibri"/>
              </w:rPr>
              <w:t xml:space="preserve"> α, </w:t>
            </w:r>
            <w:r w:rsidRPr="009745F6">
              <w:rPr>
                <w:rFonts w:ascii="Calibri" w:eastAsia="Calibri" w:hAnsi="Calibri" w:cs="Times New Roman"/>
              </w:rPr>
              <w:t>TNF-</w:t>
            </w:r>
            <w:r w:rsidRPr="009745F6">
              <w:rPr>
                <w:rFonts w:ascii="Calibri" w:eastAsia="Calibri" w:hAnsi="Calibri" w:cs="Calibri"/>
              </w:rPr>
              <w:t xml:space="preserve"> α,</w:t>
            </w:r>
            <w:r w:rsidRPr="009745F6">
              <w:rPr>
                <w:rFonts w:ascii="Calibri" w:eastAsia="Calibri" w:hAnsi="Calibri" w:cs="Times New Roman"/>
              </w:rPr>
              <w:t xml:space="preserve"> </w:t>
            </w:r>
            <w:r w:rsidRPr="009745F6">
              <w:rPr>
                <w:rFonts w:ascii="Calibri" w:eastAsia="Calibri" w:hAnsi="Calibri" w:cs="Calibri"/>
              </w:rPr>
              <w:t>PDGF, VEGF</w:t>
            </w:r>
          </w:p>
          <w:p w14:paraId="7815BEC8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.</w:t>
            </w:r>
          </w:p>
        </w:tc>
        <w:tc>
          <w:tcPr>
            <w:tcW w:w="3402" w:type="dxa"/>
          </w:tcPr>
          <w:p w14:paraId="7544EAA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a H control group</w:t>
            </w:r>
          </w:p>
        </w:tc>
      </w:tr>
      <w:tr w:rsidR="009745F6" w:rsidRPr="009745F6" w14:paraId="51AB5385" w14:textId="77777777" w:rsidTr="00F52C7E">
        <w:tc>
          <w:tcPr>
            <w:tcW w:w="2689" w:type="dxa"/>
          </w:tcPr>
          <w:p w14:paraId="7D0C451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29. Ramseier et al</w:t>
            </w:r>
          </w:p>
          <w:p w14:paraId="5AC2C8F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6)</w:t>
            </w:r>
          </w:p>
          <w:p w14:paraId="7DA558B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Switzerland</w:t>
            </w:r>
          </w:p>
        </w:tc>
        <w:tc>
          <w:tcPr>
            <w:tcW w:w="3402" w:type="dxa"/>
          </w:tcPr>
          <w:p w14:paraId="4B49574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Interleukin </w:t>
            </w:r>
            <w:r w:rsidRPr="009745F6">
              <w:rPr>
                <w:rFonts w:ascii="Calibri" w:eastAsia="Calibri" w:hAnsi="Calibri" w:cs="Times New Roman"/>
              </w:rPr>
              <w:t>1</w:t>
            </w:r>
            <w:r w:rsidRPr="009745F6">
              <w:rPr>
                <w:rFonts w:ascii="Calibri" w:eastAsia="Calibri" w:hAnsi="Calibri" w:cs="Calibri"/>
              </w:rPr>
              <w:t>ß (IL-1</w:t>
            </w:r>
            <w:r w:rsidRPr="009745F6">
              <w:rPr>
                <w:rFonts w:ascii="Calibri" w:eastAsia="Calibri" w:hAnsi="Calibri" w:cs="Times New Roman"/>
              </w:rPr>
              <w:t xml:space="preserve"> </w:t>
            </w:r>
            <w:r w:rsidRPr="009745F6">
              <w:rPr>
                <w:rFonts w:ascii="Calibri" w:eastAsia="Calibri" w:hAnsi="Calibri" w:cs="Calibri"/>
              </w:rPr>
              <w:t>ß)</w:t>
            </w:r>
            <w:r w:rsidRPr="009745F6">
              <w:rPr>
                <w:rFonts w:ascii="Calibri" w:eastAsia="Calibri" w:hAnsi="Calibri" w:cs="Times New Roman"/>
              </w:rPr>
              <w:t>,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Matrix</w:t>
            </w:r>
          </w:p>
          <w:p w14:paraId="57A5D66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metalloproteinase (MMP)-3, MMP-8, MMP-1, MMP-1 bound to tissue inhibitor of MMP (TIMP)-1 </w:t>
            </w:r>
          </w:p>
          <w:p w14:paraId="101EC2D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MMP-1/TIMP-1)</w:t>
            </w:r>
          </w:p>
        </w:tc>
        <w:tc>
          <w:tcPr>
            <w:tcW w:w="3402" w:type="dxa"/>
          </w:tcPr>
          <w:p w14:paraId="0725D6B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clear disease conditions</w:t>
            </w:r>
          </w:p>
        </w:tc>
      </w:tr>
      <w:tr w:rsidR="009745F6" w:rsidRPr="009745F6" w14:paraId="60507783" w14:textId="77777777" w:rsidTr="00F52C7E">
        <w:tc>
          <w:tcPr>
            <w:tcW w:w="2689" w:type="dxa"/>
          </w:tcPr>
          <w:p w14:paraId="34AFE6C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30. Severino et al.</w:t>
            </w:r>
          </w:p>
          <w:p w14:paraId="5B34B1B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6)</w:t>
            </w:r>
          </w:p>
          <w:p w14:paraId="0F91878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Brazil</w:t>
            </w:r>
          </w:p>
        </w:tc>
        <w:tc>
          <w:tcPr>
            <w:tcW w:w="3402" w:type="dxa"/>
          </w:tcPr>
          <w:p w14:paraId="5D0910A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terleukin 6, 10, 17, 33, (IL-6, IL-10, IL-17, IL-33)</w:t>
            </w:r>
          </w:p>
        </w:tc>
        <w:tc>
          <w:tcPr>
            <w:tcW w:w="3402" w:type="dxa"/>
          </w:tcPr>
          <w:p w14:paraId="3FD16D0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45964899" w14:textId="77777777" w:rsidTr="00F52C7E">
        <w:tc>
          <w:tcPr>
            <w:tcW w:w="2689" w:type="dxa"/>
          </w:tcPr>
          <w:p w14:paraId="0A05D1DB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31. Teixeira et al.</w:t>
            </w:r>
          </w:p>
          <w:p w14:paraId="1C507C4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7)</w:t>
            </w:r>
          </w:p>
          <w:p w14:paraId="56BD633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Brazil</w:t>
            </w:r>
          </w:p>
        </w:tc>
        <w:tc>
          <w:tcPr>
            <w:tcW w:w="3402" w:type="dxa"/>
          </w:tcPr>
          <w:p w14:paraId="3A9465F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terleukin 1</w:t>
            </w:r>
            <w:r w:rsidRPr="009745F6">
              <w:rPr>
                <w:rFonts w:ascii="Calibri" w:eastAsia="Calibri" w:hAnsi="Calibri" w:cs="Calibri"/>
                <w:lang w:val="en-US"/>
              </w:rPr>
              <w:t>β, 4, 6, 10, 17A, 17F, 21, 22, 23, 25, 31, 33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(IL-1</w:t>
            </w:r>
            <w:r w:rsidRPr="009745F6">
              <w:rPr>
                <w:rFonts w:ascii="Calibri" w:eastAsia="Calibri" w:hAnsi="Calibri" w:cs="Calibri"/>
                <w:lang w:val="en-US"/>
              </w:rPr>
              <w:t>β</w:t>
            </w:r>
            <w:r w:rsidRPr="009745F6">
              <w:rPr>
                <w:rFonts w:ascii="Calibri" w:eastAsia="Calibri" w:hAnsi="Calibri" w:cs="Times New Roman"/>
                <w:lang w:val="en-US"/>
              </w:rPr>
              <w:t>, IL-4, IL-6, IL-10, IL-17A, IL-17F, IL-21, IL-22, IL-23, IL-25, IL-31, IL-33), Interferon-</w:t>
            </w:r>
            <w:r w:rsidRPr="009745F6">
              <w:rPr>
                <w:rFonts w:ascii="Calibri" w:eastAsia="Calibri" w:hAnsi="Calibri" w:cs="Calibri"/>
                <w:lang w:val="en-US"/>
              </w:rPr>
              <w:t>γ (</w:t>
            </w:r>
            <w:r w:rsidRPr="009745F6">
              <w:rPr>
                <w:rFonts w:ascii="Calibri" w:eastAsia="Calibri" w:hAnsi="Calibri" w:cs="Times New Roman"/>
                <w:lang w:val="en-US"/>
              </w:rPr>
              <w:t>IFN-</w:t>
            </w:r>
            <w:r w:rsidRPr="009745F6">
              <w:rPr>
                <w:rFonts w:ascii="Calibri" w:eastAsia="Calibri" w:hAnsi="Calibri" w:cs="Calibri"/>
                <w:lang w:val="en-US"/>
              </w:rPr>
              <w:t>γ)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, sCD40L, </w:t>
            </w:r>
            <w:r w:rsidRPr="009745F6">
              <w:rPr>
                <w:rFonts w:ascii="Calibri" w:eastAsia="Calibri" w:hAnsi="Calibri" w:cs="Times New Roman"/>
              </w:rPr>
              <w:t xml:space="preserve">Tumor necrosis factor </w:t>
            </w:r>
            <w:r w:rsidRPr="009745F6">
              <w:rPr>
                <w:rFonts w:ascii="Calibri" w:eastAsia="Calibri" w:hAnsi="Calibri" w:cs="Calibri"/>
                <w:lang w:val="en-US"/>
              </w:rPr>
              <w:t>α</w:t>
            </w:r>
            <w:r w:rsidRPr="009745F6">
              <w:rPr>
                <w:rFonts w:ascii="Calibri" w:eastAsia="Calibri" w:hAnsi="Calibri" w:cs="Times New Roman"/>
              </w:rPr>
              <w:t xml:space="preserve"> (TNF-α)</w:t>
            </w:r>
          </w:p>
        </w:tc>
        <w:tc>
          <w:tcPr>
            <w:tcW w:w="3402" w:type="dxa"/>
          </w:tcPr>
          <w:p w14:paraId="6A18698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the H control group</w:t>
            </w:r>
          </w:p>
        </w:tc>
      </w:tr>
      <w:tr w:rsidR="009745F6" w:rsidRPr="009745F6" w14:paraId="74B33D5E" w14:textId="77777777" w:rsidTr="00F52C7E">
        <w:tc>
          <w:tcPr>
            <w:tcW w:w="2689" w:type="dxa"/>
          </w:tcPr>
          <w:p w14:paraId="316BF18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32. Che et al.</w:t>
            </w:r>
          </w:p>
          <w:p w14:paraId="151D504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7)</w:t>
            </w:r>
          </w:p>
          <w:p w14:paraId="209DD99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hina</w:t>
            </w:r>
          </w:p>
        </w:tc>
        <w:tc>
          <w:tcPr>
            <w:tcW w:w="3402" w:type="dxa"/>
          </w:tcPr>
          <w:p w14:paraId="62B20E6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ectin-type oxidized LDL receptor 1 (LOX-1), Interleukin 1 β (IL-1β), Matrix metalloproteinase 2 (MMP-2), Matrix metalloproteinase 9 (MMP-9)</w:t>
            </w:r>
          </w:p>
        </w:tc>
        <w:tc>
          <w:tcPr>
            <w:tcW w:w="3402" w:type="dxa"/>
          </w:tcPr>
          <w:p w14:paraId="63DEC83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3EABF76B" w14:textId="77777777" w:rsidTr="00F52C7E">
        <w:tc>
          <w:tcPr>
            <w:tcW w:w="2689" w:type="dxa"/>
          </w:tcPr>
          <w:p w14:paraId="1B462E1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33. G</w:t>
            </w:r>
            <w:r w:rsidRPr="009745F6">
              <w:rPr>
                <w:rFonts w:ascii="Calibri" w:eastAsia="Calibri" w:hAnsi="Calibri" w:cs="Calibri"/>
                <w:lang w:val="en-US"/>
              </w:rPr>
              <w:t>ü</w:t>
            </w:r>
            <w:r w:rsidRPr="009745F6">
              <w:rPr>
                <w:rFonts w:ascii="Calibri" w:eastAsia="Calibri" w:hAnsi="Calibri" w:cs="Times New Roman"/>
                <w:lang w:val="en-US"/>
              </w:rPr>
              <w:t>rlek et al.</w:t>
            </w:r>
          </w:p>
          <w:p w14:paraId="6E640F2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7)</w:t>
            </w:r>
          </w:p>
          <w:p w14:paraId="0FA7798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Turkey</w:t>
            </w:r>
          </w:p>
          <w:p w14:paraId="26EF239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402" w:type="dxa"/>
          </w:tcPr>
          <w:p w14:paraId="3F360E82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Interleukin 1</w:t>
            </w: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β, 17A, 17F, 17E (</w:t>
            </w:r>
            <w:r w:rsidRPr="009745F6">
              <w:rPr>
                <w:rFonts w:ascii="Calibri" w:eastAsia="Calibri" w:hAnsi="Calibri" w:cs="Times New Roman"/>
              </w:rPr>
              <w:t>IL-1</w:t>
            </w:r>
            <w:r w:rsidRPr="009745F6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</w:t>
            </w:r>
            <w:r w:rsidRPr="009745F6">
              <w:rPr>
                <w:rFonts w:ascii="Calibri" w:eastAsia="Calibri" w:hAnsi="Calibri" w:cs="Times New Roman"/>
                <w:kern w:val="0"/>
                <w:lang w:val="en-US"/>
                <w14:ligatures w14:val="none"/>
              </w:rPr>
              <w:t>β</w:t>
            </w:r>
            <w:r w:rsidRPr="009745F6">
              <w:rPr>
                <w:rFonts w:ascii="Calibri" w:eastAsia="Calibri" w:hAnsi="Calibri" w:cs="Times New Roman"/>
              </w:rPr>
              <w:t>, IL-17A, IL-17F, IL-17E),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Soluble receptor activator of nuclear factor kappa-B ligand (sRANKL),</w:t>
            </w:r>
            <w:r w:rsidRPr="009745F6">
              <w:rPr>
                <w:rFonts w:ascii="Calibri" w:eastAsia="Calibri" w:hAnsi="Calibri" w:cs="Times New Roman"/>
              </w:rPr>
              <w:t xml:space="preserve"> </w:t>
            </w:r>
            <w:r w:rsidRPr="009745F6">
              <w:rPr>
                <w:rFonts w:ascii="Calibri" w:eastAsia="Calibri" w:hAnsi="Calibri" w:cs="Times New Roman"/>
                <w:lang w:val="en-US"/>
              </w:rPr>
              <w:t>Osteoprotegerin (OPG)</w:t>
            </w:r>
          </w:p>
        </w:tc>
        <w:tc>
          <w:tcPr>
            <w:tcW w:w="3402" w:type="dxa"/>
          </w:tcPr>
          <w:p w14:paraId="17D76E3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5AB89392" w14:textId="77777777" w:rsidTr="00F52C7E">
        <w:tc>
          <w:tcPr>
            <w:tcW w:w="2689" w:type="dxa"/>
          </w:tcPr>
          <w:p w14:paraId="663F89A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lastRenderedPageBreak/>
              <w:t>34. Che et al.</w:t>
            </w:r>
          </w:p>
          <w:p w14:paraId="2E8FC37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7)</w:t>
            </w:r>
          </w:p>
          <w:p w14:paraId="5C49E41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hina</w:t>
            </w:r>
          </w:p>
        </w:tc>
        <w:tc>
          <w:tcPr>
            <w:tcW w:w="3402" w:type="dxa"/>
          </w:tcPr>
          <w:p w14:paraId="19BF89D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Osteopontin (OPN)</w:t>
            </w:r>
          </w:p>
        </w:tc>
        <w:tc>
          <w:tcPr>
            <w:tcW w:w="3402" w:type="dxa"/>
          </w:tcPr>
          <w:p w14:paraId="6416D36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5D848ECF" w14:textId="77777777" w:rsidTr="00F52C7E">
        <w:tc>
          <w:tcPr>
            <w:tcW w:w="2689" w:type="dxa"/>
          </w:tcPr>
          <w:p w14:paraId="7602259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35. Sakamoto</w:t>
            </w:r>
          </w:p>
          <w:p w14:paraId="4B6A3FF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et al.</w:t>
            </w:r>
          </w:p>
          <w:p w14:paraId="4623F21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8)</w:t>
            </w:r>
          </w:p>
          <w:p w14:paraId="6C0A572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Japan</w:t>
            </w:r>
          </w:p>
        </w:tc>
        <w:tc>
          <w:tcPr>
            <w:tcW w:w="3402" w:type="dxa"/>
          </w:tcPr>
          <w:p w14:paraId="63BD8ED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alprotectin,</w:t>
            </w:r>
            <w:r w:rsidRPr="009745F6">
              <w:rPr>
                <w:rFonts w:ascii="Calibri" w:eastAsia="Calibri" w:hAnsi="Calibri" w:cs="Times New Roman"/>
              </w:rPr>
              <w:t xml:space="preserve"> </w:t>
            </w:r>
            <w:r w:rsidRPr="009745F6">
              <w:rPr>
                <w:rFonts w:ascii="Calibri" w:eastAsia="Calibri" w:hAnsi="Calibri" w:cs="Times New Roman"/>
                <w:lang w:val="en-US"/>
              </w:rPr>
              <w:t>Cross-linked N-telopeptide of type I collagen (NTx)</w:t>
            </w:r>
          </w:p>
        </w:tc>
        <w:tc>
          <w:tcPr>
            <w:tcW w:w="3402" w:type="dxa"/>
          </w:tcPr>
          <w:p w14:paraId="7A1D9FB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differential diagnosis of mucositis and peri-implantitis. The generic definition "diseased implants" was used.</w:t>
            </w:r>
          </w:p>
        </w:tc>
      </w:tr>
      <w:tr w:rsidR="009745F6" w:rsidRPr="009745F6" w14:paraId="7F7654B6" w14:textId="77777777" w:rsidTr="00F52C7E">
        <w:tc>
          <w:tcPr>
            <w:tcW w:w="2689" w:type="dxa"/>
          </w:tcPr>
          <w:p w14:paraId="416793E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36. Zhang et al.</w:t>
            </w:r>
          </w:p>
          <w:p w14:paraId="3DA21D0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19)</w:t>
            </w:r>
          </w:p>
          <w:p w14:paraId="0F403EA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hina</w:t>
            </w:r>
          </w:p>
        </w:tc>
        <w:tc>
          <w:tcPr>
            <w:tcW w:w="3402" w:type="dxa"/>
          </w:tcPr>
          <w:p w14:paraId="2EB1685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Receptor activator of nuclear factor kappa-B ligand (RANKL)</w:t>
            </w:r>
          </w:p>
        </w:tc>
        <w:tc>
          <w:tcPr>
            <w:tcW w:w="3402" w:type="dxa"/>
          </w:tcPr>
          <w:p w14:paraId="66FC7DE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0544E216" w14:textId="77777777" w:rsidTr="00F52C7E">
        <w:tc>
          <w:tcPr>
            <w:tcW w:w="2689" w:type="dxa"/>
          </w:tcPr>
          <w:p w14:paraId="799CD5DB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37. Lira-Junior et a.</w:t>
            </w:r>
          </w:p>
          <w:p w14:paraId="10C5299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20)</w:t>
            </w:r>
          </w:p>
          <w:p w14:paraId="76DA845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N/A</w:t>
            </w:r>
          </w:p>
        </w:tc>
        <w:tc>
          <w:tcPr>
            <w:tcW w:w="3402" w:type="dxa"/>
          </w:tcPr>
          <w:p w14:paraId="3814C83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Colony-stimulating factor 1 (CSF)-1, Interleukin 1</w:t>
            </w:r>
            <w:r w:rsidRPr="009745F6">
              <w:rPr>
                <w:rFonts w:ascii="Calibri" w:eastAsia="Calibri" w:hAnsi="Calibri" w:cs="Times New Roman"/>
                <w:lang w:val="en-US"/>
              </w:rPr>
              <w:t>β,</w:t>
            </w:r>
            <w:r w:rsidRPr="009745F6">
              <w:rPr>
                <w:rFonts w:ascii="Calibri" w:eastAsia="Calibri" w:hAnsi="Calibri" w:cs="Times New Roman"/>
              </w:rPr>
              <w:t xml:space="preserve"> 34 (IL-1</w:t>
            </w:r>
            <w:r w:rsidRPr="009745F6">
              <w:rPr>
                <w:rFonts w:ascii="Calibri" w:eastAsia="Calibri" w:hAnsi="Calibri" w:cs="Times New Roman"/>
                <w:lang w:val="en-US"/>
              </w:rPr>
              <w:t>β,</w:t>
            </w:r>
            <w:r w:rsidRPr="009745F6">
              <w:rPr>
                <w:rFonts w:ascii="Calibri" w:eastAsia="Calibri" w:hAnsi="Calibri" w:cs="Times New Roman"/>
              </w:rPr>
              <w:t xml:space="preserve"> IL-34) </w:t>
            </w:r>
          </w:p>
        </w:tc>
        <w:tc>
          <w:tcPr>
            <w:tcW w:w="3402" w:type="dxa"/>
          </w:tcPr>
          <w:p w14:paraId="1050C29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a H control group</w:t>
            </w:r>
          </w:p>
        </w:tc>
      </w:tr>
      <w:tr w:rsidR="009745F6" w:rsidRPr="009745F6" w14:paraId="5926016F" w14:textId="77777777" w:rsidTr="00F52C7E">
        <w:tc>
          <w:tcPr>
            <w:tcW w:w="2689" w:type="dxa"/>
          </w:tcPr>
          <w:p w14:paraId="3EA21C5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38. Rakic et al. </w:t>
            </w:r>
          </w:p>
          <w:p w14:paraId="6C251D5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20)</w:t>
            </w:r>
          </w:p>
          <w:p w14:paraId="66E3DBF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Serbia</w:t>
            </w:r>
          </w:p>
        </w:tc>
        <w:tc>
          <w:tcPr>
            <w:tcW w:w="3402" w:type="dxa"/>
          </w:tcPr>
          <w:p w14:paraId="4E7962B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Soluble receptor activator of nuclear factor kappa-B ligand (sRANKL), Osteoprotegerin (OPG), RANKL/OPG</w:t>
            </w:r>
          </w:p>
        </w:tc>
        <w:tc>
          <w:tcPr>
            <w:tcW w:w="3402" w:type="dxa"/>
          </w:tcPr>
          <w:p w14:paraId="21CD399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59E5618C" w14:textId="77777777" w:rsidTr="00F52C7E">
        <w:tc>
          <w:tcPr>
            <w:tcW w:w="2689" w:type="dxa"/>
          </w:tcPr>
          <w:p w14:paraId="2211DB0A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39. Zhang et al.</w:t>
            </w:r>
          </w:p>
          <w:p w14:paraId="220CCEB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20)</w:t>
            </w:r>
          </w:p>
          <w:p w14:paraId="6062681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hina</w:t>
            </w:r>
          </w:p>
        </w:tc>
        <w:tc>
          <w:tcPr>
            <w:tcW w:w="3402" w:type="dxa"/>
          </w:tcPr>
          <w:p w14:paraId="3A411E7E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Matrix metalloproteinase 9 (MMP9), Lectin-type oxidized LDL receptor 1 (LOX-1),</w:t>
            </w:r>
            <w:r w:rsidRPr="009745F6">
              <w:rPr>
                <w:rFonts w:ascii="Calibri" w:eastAsia="Calibri" w:hAnsi="Calibri" w:cs="Times New Roman"/>
              </w:rPr>
              <w:t xml:space="preserve"> E</w:t>
            </w:r>
            <w:r w:rsidRPr="009745F6">
              <w:rPr>
                <w:rFonts w:ascii="Calibri" w:eastAsia="Calibri" w:hAnsi="Calibri" w:cs="Times New Roman"/>
                <w:lang w:val="en-US"/>
              </w:rPr>
              <w:t>xtracellular signal-regulated kinase 1/2) (ERK1/2)</w:t>
            </w:r>
          </w:p>
        </w:tc>
        <w:tc>
          <w:tcPr>
            <w:tcW w:w="3402" w:type="dxa"/>
          </w:tcPr>
          <w:p w14:paraId="6F3B883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1D9032BA" w14:textId="77777777" w:rsidTr="00F52C7E">
        <w:tc>
          <w:tcPr>
            <w:tcW w:w="2689" w:type="dxa"/>
          </w:tcPr>
          <w:p w14:paraId="4FDC2148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40. Kulkarni et al.</w:t>
            </w:r>
          </w:p>
          <w:p w14:paraId="4AF5B6C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20)</w:t>
            </w:r>
          </w:p>
          <w:p w14:paraId="4F72A2A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dia</w:t>
            </w:r>
          </w:p>
        </w:tc>
        <w:tc>
          <w:tcPr>
            <w:tcW w:w="3402" w:type="dxa"/>
          </w:tcPr>
          <w:p w14:paraId="7BD7964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-reactive protein (CRP)</w:t>
            </w:r>
          </w:p>
          <w:p w14:paraId="18ACC39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402" w:type="dxa"/>
          </w:tcPr>
          <w:p w14:paraId="36D8285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information on study design, differential diagnosis of H and P groups, PICF sample collection and type of assay.</w:t>
            </w:r>
          </w:p>
        </w:tc>
      </w:tr>
      <w:tr w:rsidR="009745F6" w:rsidRPr="009745F6" w14:paraId="0515D989" w14:textId="77777777" w:rsidTr="00F52C7E">
        <w:tc>
          <w:tcPr>
            <w:tcW w:w="2689" w:type="dxa"/>
          </w:tcPr>
          <w:p w14:paraId="3FF6C7FC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41. Turkoglu et al.</w:t>
            </w:r>
          </w:p>
          <w:p w14:paraId="7962F425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2020)</w:t>
            </w:r>
          </w:p>
          <w:p w14:paraId="643D3B55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Turkey</w:t>
            </w:r>
          </w:p>
          <w:p w14:paraId="1C1A0A84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3402" w:type="dxa"/>
          </w:tcPr>
          <w:p w14:paraId="2E122D3D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athelicidin LL-37</w:t>
            </w:r>
          </w:p>
          <w:p w14:paraId="0A5E5B5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proteinase 3 (PR3))</w:t>
            </w:r>
          </w:p>
        </w:tc>
        <w:tc>
          <w:tcPr>
            <w:tcW w:w="3402" w:type="dxa"/>
          </w:tcPr>
          <w:p w14:paraId="60E3252B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5EA8E2FD" w14:textId="77777777" w:rsidTr="00F52C7E">
        <w:tc>
          <w:tcPr>
            <w:tcW w:w="2689" w:type="dxa"/>
          </w:tcPr>
          <w:p w14:paraId="32471A5D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42. Alshiddi et al.</w:t>
            </w:r>
          </w:p>
          <w:p w14:paraId="6CCB2119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2021)</w:t>
            </w:r>
          </w:p>
          <w:p w14:paraId="47C1A894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Saudi Arabia</w:t>
            </w:r>
          </w:p>
        </w:tc>
        <w:tc>
          <w:tcPr>
            <w:tcW w:w="3402" w:type="dxa"/>
          </w:tcPr>
          <w:p w14:paraId="6B6D1034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Soluble urokinase plasminogen activator receptor (suPAR), Galectin-1, Interleukin 1</w:t>
            </w:r>
            <w:r w:rsidRPr="009745F6">
              <w:rPr>
                <w:rFonts w:ascii="Calibri" w:eastAsia="Calibri" w:hAnsi="Calibri" w:cs="Times New Roman"/>
                <w:lang w:val="en-US"/>
              </w:rPr>
              <w:t>β</w:t>
            </w:r>
            <w:r w:rsidRPr="009745F6">
              <w:rPr>
                <w:rFonts w:ascii="Calibri" w:eastAsia="Calibri" w:hAnsi="Calibri" w:cs="Times New Roman"/>
              </w:rPr>
              <w:t xml:space="preserve"> (IL-1</w:t>
            </w:r>
            <w:r w:rsidRPr="009745F6">
              <w:rPr>
                <w:rFonts w:ascii="Calibri" w:eastAsia="Calibri" w:hAnsi="Calibri" w:cs="Times New Roman"/>
                <w:lang w:val="en-US"/>
              </w:rPr>
              <w:t>β)</w:t>
            </w:r>
          </w:p>
          <w:p w14:paraId="52137DF2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02" w:type="dxa"/>
          </w:tcPr>
          <w:p w14:paraId="50D38BD9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Lack of differential diagnosis of mucositis and peri-implantitis. </w:t>
            </w:r>
            <w:r w:rsidRPr="009745F6">
              <w:rPr>
                <w:rFonts w:ascii="Calibri" w:eastAsia="Calibri" w:hAnsi="Calibri" w:cs="Times New Roman"/>
              </w:rPr>
              <w:t>The generic definition "peri-implant disease" was used.</w:t>
            </w:r>
          </w:p>
        </w:tc>
      </w:tr>
      <w:tr w:rsidR="009745F6" w:rsidRPr="009745F6" w14:paraId="6D8B660E" w14:textId="77777777" w:rsidTr="00F52C7E">
        <w:tc>
          <w:tcPr>
            <w:tcW w:w="2689" w:type="dxa"/>
          </w:tcPr>
          <w:p w14:paraId="1018F7FA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43. Kido et al.</w:t>
            </w:r>
          </w:p>
          <w:p w14:paraId="28EDF329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2021)</w:t>
            </w:r>
          </w:p>
          <w:p w14:paraId="4B962E5B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Japan</w:t>
            </w:r>
          </w:p>
        </w:tc>
        <w:tc>
          <w:tcPr>
            <w:tcW w:w="3402" w:type="dxa"/>
          </w:tcPr>
          <w:p w14:paraId="5B7D375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Calprotectin</w:t>
            </w:r>
          </w:p>
        </w:tc>
        <w:tc>
          <w:tcPr>
            <w:tcW w:w="3402" w:type="dxa"/>
          </w:tcPr>
          <w:p w14:paraId="6DC00B98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Lack of differential diagnosis of mucositis and peri-implantitis. </w:t>
            </w:r>
          </w:p>
          <w:p w14:paraId="7B89B90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5589F94E" w14:textId="77777777" w:rsidTr="00F52C7E">
        <w:tc>
          <w:tcPr>
            <w:tcW w:w="2689" w:type="dxa"/>
          </w:tcPr>
          <w:p w14:paraId="17D7095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44. Sahoo et al.</w:t>
            </w:r>
          </w:p>
          <w:p w14:paraId="2F8D475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 xml:space="preserve">(2021) </w:t>
            </w:r>
          </w:p>
          <w:p w14:paraId="59F7739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hina</w:t>
            </w:r>
          </w:p>
        </w:tc>
        <w:tc>
          <w:tcPr>
            <w:tcW w:w="3402" w:type="dxa"/>
          </w:tcPr>
          <w:p w14:paraId="0519E8D5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terleukin 1</w:t>
            </w:r>
            <w:r w:rsidRPr="009745F6">
              <w:rPr>
                <w:rFonts w:ascii="Calibri" w:eastAsia="Calibri" w:hAnsi="Calibri" w:cs="Calibri"/>
                <w:lang w:val="en-US"/>
              </w:rPr>
              <w:t>β, 2, 4, 6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(IL-1</w:t>
            </w:r>
            <w:r w:rsidRPr="009745F6">
              <w:rPr>
                <w:rFonts w:ascii="Calibri" w:eastAsia="Calibri" w:hAnsi="Calibri" w:cs="Calibri"/>
                <w:lang w:val="en-US"/>
              </w:rPr>
              <w:t>β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, IL-2, IL-4, IL-6), Monocyte chemoattractant protein 1 (MCI-1), Tumor necrosis factor </w:t>
            </w:r>
            <w:r w:rsidRPr="009745F6">
              <w:rPr>
                <w:rFonts w:ascii="Calibri" w:eastAsia="Calibri" w:hAnsi="Calibri" w:cs="Calibri"/>
                <w:lang w:val="en-US"/>
              </w:rPr>
              <w:t>α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(TNF-α)</w:t>
            </w:r>
          </w:p>
        </w:tc>
        <w:tc>
          <w:tcPr>
            <w:tcW w:w="3402" w:type="dxa"/>
          </w:tcPr>
          <w:p w14:paraId="4E05F4B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Measurement in the saliva samples.</w:t>
            </w:r>
          </w:p>
        </w:tc>
      </w:tr>
      <w:tr w:rsidR="009745F6" w:rsidRPr="009745F6" w14:paraId="517DA925" w14:textId="77777777" w:rsidTr="00F52C7E">
        <w:tc>
          <w:tcPr>
            <w:tcW w:w="2689" w:type="dxa"/>
          </w:tcPr>
          <w:p w14:paraId="292E0399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45. Wang et al</w:t>
            </w:r>
          </w:p>
          <w:p w14:paraId="654CCB63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22)</w:t>
            </w:r>
          </w:p>
          <w:p w14:paraId="4E2387C1" w14:textId="77777777" w:rsidR="009745F6" w:rsidRPr="009745F6" w:rsidRDefault="009745F6" w:rsidP="009745F6">
            <w:pPr>
              <w:rPr>
                <w:rFonts w:ascii="Calibri" w:eastAsia="Calibri" w:hAnsi="Calibri" w:cs="Times New Roman"/>
                <w:highlight w:val="yellow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China</w:t>
            </w:r>
          </w:p>
        </w:tc>
        <w:tc>
          <w:tcPr>
            <w:tcW w:w="3402" w:type="dxa"/>
          </w:tcPr>
          <w:p w14:paraId="441BDB7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terleukin 1</w:t>
            </w:r>
            <w:r w:rsidRPr="009745F6">
              <w:rPr>
                <w:rFonts w:ascii="Calibri" w:eastAsia="Calibri" w:hAnsi="Calibri" w:cs="Calibri"/>
                <w:lang w:val="en-US"/>
              </w:rPr>
              <w:t>β, 6</w:t>
            </w:r>
            <w:r w:rsidRPr="009745F6">
              <w:rPr>
                <w:rFonts w:ascii="Calibri" w:eastAsia="Calibri" w:hAnsi="Calibri" w:cs="Times New Roman"/>
              </w:rPr>
              <w:t xml:space="preserve"> (IL-1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β, IL-6), Tumor necrosis factor </w:t>
            </w:r>
            <w:r w:rsidRPr="009745F6">
              <w:rPr>
                <w:rFonts w:ascii="Calibri" w:eastAsia="Calibri" w:hAnsi="Calibri" w:cs="Calibri"/>
                <w:lang w:val="en-US"/>
              </w:rPr>
              <w:t>α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(TNF-α), Sirtuin 1 (</w:t>
            </w:r>
            <w:r w:rsidRPr="009745F6">
              <w:rPr>
                <w:rFonts w:ascii="Calibri" w:eastAsia="Calibri" w:hAnsi="Calibri" w:cs="Times New Roman"/>
              </w:rPr>
              <w:t xml:space="preserve">SIRT1), C-reactive protein (CRP)  </w:t>
            </w:r>
          </w:p>
        </w:tc>
        <w:tc>
          <w:tcPr>
            <w:tcW w:w="3402" w:type="dxa"/>
          </w:tcPr>
          <w:p w14:paraId="7BBE6034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</w:t>
            </w:r>
          </w:p>
        </w:tc>
      </w:tr>
      <w:tr w:rsidR="009745F6" w:rsidRPr="009745F6" w14:paraId="1088CE88" w14:textId="77777777" w:rsidTr="00F52C7E">
        <w:trPr>
          <w:trHeight w:val="1907"/>
        </w:trPr>
        <w:tc>
          <w:tcPr>
            <w:tcW w:w="2689" w:type="dxa"/>
          </w:tcPr>
          <w:p w14:paraId="5CCECCD4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46. Kandaswamy et al.</w:t>
            </w:r>
          </w:p>
          <w:p w14:paraId="0494B96F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22)</w:t>
            </w:r>
          </w:p>
          <w:p w14:paraId="589A97B0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USA</w:t>
            </w:r>
          </w:p>
        </w:tc>
        <w:tc>
          <w:tcPr>
            <w:tcW w:w="3402" w:type="dxa"/>
          </w:tcPr>
          <w:p w14:paraId="3DBA15E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terleukin 1</w:t>
            </w:r>
            <w:r w:rsidRPr="009745F6">
              <w:rPr>
                <w:rFonts w:ascii="Calibri" w:eastAsia="Calibri" w:hAnsi="Calibri" w:cs="Calibri"/>
                <w:lang w:val="en-US"/>
              </w:rPr>
              <w:t>β, 2, 4, 6, 8, 10, 12</w:t>
            </w:r>
            <w:r w:rsidRPr="009745F6">
              <w:rPr>
                <w:rFonts w:ascii="Calibri" w:eastAsia="Calibri" w:hAnsi="Calibri" w:cs="Times New Roman"/>
                <w:lang w:val="en-US"/>
              </w:rPr>
              <w:t>, 13</w:t>
            </w:r>
          </w:p>
          <w:p w14:paraId="26E70607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b/>
                <w:bCs/>
                <w:lang w:val="en-US"/>
              </w:rPr>
              <w:t>(IL</w:t>
            </w:r>
            <w:r w:rsidRPr="009745F6">
              <w:rPr>
                <w:rFonts w:ascii="Calibri" w:eastAsia="Calibri" w:hAnsi="Calibri" w:cs="Times New Roman"/>
                <w:lang w:val="en-US"/>
              </w:rPr>
              <w:t>-1</w:t>
            </w:r>
            <w:r w:rsidRPr="009745F6">
              <w:rPr>
                <w:rFonts w:ascii="Calibri" w:eastAsia="Calibri" w:hAnsi="Calibri" w:cs="Calibri"/>
                <w:lang w:val="en-US"/>
              </w:rPr>
              <w:t xml:space="preserve"> β,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IL-2, IL-4, IL-6, IL-8, IL-10, IL-12, IL-13),</w:t>
            </w:r>
            <w:r w:rsidRPr="009745F6">
              <w:rPr>
                <w:rFonts w:ascii="Calibri" w:eastAsia="Calibri" w:hAnsi="Calibri" w:cs="Times New Roman"/>
              </w:rPr>
              <w:t xml:space="preserve"> 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Tumor necrosis factor </w:t>
            </w:r>
            <w:r w:rsidRPr="009745F6">
              <w:rPr>
                <w:rFonts w:ascii="Calibri" w:eastAsia="Calibri" w:hAnsi="Calibri" w:cs="Calibri"/>
                <w:lang w:val="en-US"/>
              </w:rPr>
              <w:t>α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(TNF-α), Interferon </w:t>
            </w:r>
            <w:r w:rsidRPr="009745F6">
              <w:rPr>
                <w:rFonts w:ascii="Calibri" w:eastAsia="Calibri" w:hAnsi="Calibri" w:cs="Calibri"/>
                <w:lang w:val="en-US"/>
              </w:rPr>
              <w:t>γ</w:t>
            </w:r>
            <w:r w:rsidRPr="009745F6">
              <w:rPr>
                <w:rFonts w:ascii="Calibri" w:eastAsia="Calibri" w:hAnsi="Calibri" w:cs="Times New Roman"/>
                <w:lang w:val="en-US"/>
              </w:rPr>
              <w:t xml:space="preserve"> (IFN-</w:t>
            </w:r>
            <w:r w:rsidRPr="009745F6">
              <w:rPr>
                <w:rFonts w:ascii="Calibri" w:eastAsia="Calibri" w:hAnsi="Calibri" w:cs="Calibri"/>
                <w:lang w:val="en-US"/>
              </w:rPr>
              <w:t>γ)</w:t>
            </w:r>
          </w:p>
        </w:tc>
        <w:tc>
          <w:tcPr>
            <w:tcW w:w="3402" w:type="dxa"/>
          </w:tcPr>
          <w:p w14:paraId="07DEFC7C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344AED41" w14:textId="77777777" w:rsidTr="00F52C7E">
        <w:tc>
          <w:tcPr>
            <w:tcW w:w="2689" w:type="dxa"/>
          </w:tcPr>
          <w:p w14:paraId="6B67F4B2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lastRenderedPageBreak/>
              <w:t>47. Djuran et al.</w:t>
            </w:r>
          </w:p>
          <w:p w14:paraId="0E2340D6" w14:textId="77777777" w:rsidR="009745F6" w:rsidRPr="009745F6" w:rsidRDefault="009745F6" w:rsidP="009745F6">
            <w:pPr>
              <w:rPr>
                <w:rFonts w:ascii="Calibri" w:eastAsia="Calibri" w:hAnsi="Calibri" w:cs="Times New Roman"/>
                <w:lang w:val="en-US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(2023)</w:t>
            </w:r>
          </w:p>
          <w:p w14:paraId="797B021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Serbia</w:t>
            </w:r>
          </w:p>
        </w:tc>
        <w:tc>
          <w:tcPr>
            <w:tcW w:w="3402" w:type="dxa"/>
          </w:tcPr>
          <w:p w14:paraId="7F0B4C72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R</w:t>
            </w:r>
            <w:r w:rsidRPr="009745F6">
              <w:rPr>
                <w:rFonts w:ascii="Calibri" w:eastAsia="Calibri" w:hAnsi="Calibri" w:cs="Times New Roman"/>
                <w:lang w:val="en-US"/>
              </w:rPr>
              <w:t>eceptor activator of nuclear factor kappa-B ligand (RANKL)</w:t>
            </w:r>
          </w:p>
        </w:tc>
        <w:tc>
          <w:tcPr>
            <w:tcW w:w="3402" w:type="dxa"/>
          </w:tcPr>
          <w:p w14:paraId="6F809E6F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Lack of valid data (mean, SD)</w:t>
            </w:r>
          </w:p>
        </w:tc>
      </w:tr>
      <w:tr w:rsidR="009745F6" w:rsidRPr="009745F6" w14:paraId="7250B9D3" w14:textId="77777777" w:rsidTr="00F52C7E">
        <w:tc>
          <w:tcPr>
            <w:tcW w:w="2689" w:type="dxa"/>
          </w:tcPr>
          <w:p w14:paraId="397CA3DD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48. Rakic et al.</w:t>
            </w:r>
          </w:p>
          <w:p w14:paraId="7DA73989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(</w:t>
            </w:r>
            <w:r w:rsidRPr="009745F6">
              <w:rPr>
                <w:rFonts w:ascii="Calibri" w:eastAsia="Calibri" w:hAnsi="Calibri" w:cs="Times New Roman"/>
                <w:lang w:val="en-US"/>
              </w:rPr>
              <w:t>Epub</w:t>
            </w:r>
            <w:r w:rsidRPr="009745F6">
              <w:rPr>
                <w:rFonts w:ascii="Calibri" w:eastAsia="Calibri" w:hAnsi="Calibri" w:cs="Times New Roman"/>
              </w:rPr>
              <w:t xml:space="preserve"> 2023) </w:t>
            </w:r>
          </w:p>
          <w:p w14:paraId="13573E53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Serbia</w:t>
            </w:r>
          </w:p>
          <w:p w14:paraId="14FEABE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02" w:type="dxa"/>
          </w:tcPr>
          <w:p w14:paraId="09149349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Vascular endothelial growth factor (VEGF)</w:t>
            </w:r>
          </w:p>
        </w:tc>
        <w:tc>
          <w:tcPr>
            <w:tcW w:w="3402" w:type="dxa"/>
          </w:tcPr>
          <w:p w14:paraId="75630200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Lack of valid data (mean, SD)</w:t>
            </w:r>
          </w:p>
        </w:tc>
      </w:tr>
      <w:tr w:rsidR="009745F6" w:rsidRPr="009745F6" w14:paraId="2695E784" w14:textId="77777777" w:rsidTr="00F52C7E">
        <w:tc>
          <w:tcPr>
            <w:tcW w:w="2689" w:type="dxa"/>
          </w:tcPr>
          <w:p w14:paraId="1DF5CF5D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49. Taha</w:t>
            </w:r>
          </w:p>
          <w:p w14:paraId="7A20D210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 xml:space="preserve">(Epub 2023) </w:t>
            </w:r>
          </w:p>
          <w:p w14:paraId="5827A141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Iraq</w:t>
            </w:r>
          </w:p>
        </w:tc>
        <w:tc>
          <w:tcPr>
            <w:tcW w:w="3402" w:type="dxa"/>
          </w:tcPr>
          <w:p w14:paraId="036214C2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  <w:lang w:val="en-US"/>
              </w:rPr>
              <w:t>Interleukin 10 (IL-10)</w:t>
            </w:r>
          </w:p>
        </w:tc>
        <w:tc>
          <w:tcPr>
            <w:tcW w:w="3402" w:type="dxa"/>
          </w:tcPr>
          <w:p w14:paraId="64C2F74B" w14:textId="77777777" w:rsidR="009745F6" w:rsidRPr="009745F6" w:rsidRDefault="009745F6" w:rsidP="009745F6">
            <w:pPr>
              <w:rPr>
                <w:rFonts w:ascii="Calibri" w:eastAsia="Calibri" w:hAnsi="Calibri" w:cs="Times New Roman"/>
              </w:rPr>
            </w:pPr>
            <w:r w:rsidRPr="009745F6">
              <w:rPr>
                <w:rFonts w:ascii="Calibri" w:eastAsia="Calibri" w:hAnsi="Calibri" w:cs="Times New Roman"/>
              </w:rPr>
              <w:t>Lack of diagnosis of healthy and  peri-implantitis</w:t>
            </w:r>
          </w:p>
        </w:tc>
      </w:tr>
    </w:tbl>
    <w:p w14:paraId="5FDF82AD" w14:textId="77777777" w:rsidR="009745F6" w:rsidRPr="009745F6" w:rsidRDefault="009745F6" w:rsidP="009745F6">
      <w:pPr>
        <w:rPr>
          <w:rFonts w:ascii="Segoe UI" w:eastAsia="Calibri" w:hAnsi="Segoe UI" w:cs="Segoe UI"/>
          <w:color w:val="212121"/>
          <w:shd w:val="clear" w:color="auto" w:fill="FFFFFF"/>
        </w:rPr>
      </w:pPr>
    </w:p>
    <w:p w14:paraId="2D9C4831" w14:textId="77777777" w:rsidR="009745F6" w:rsidRPr="009745F6" w:rsidRDefault="009745F6" w:rsidP="009745F6">
      <w:pPr>
        <w:rPr>
          <w:rFonts w:ascii="Segoe UI" w:eastAsia="Calibri" w:hAnsi="Segoe UI" w:cs="Segoe UI"/>
          <w:b/>
          <w:bCs/>
          <w:color w:val="212121"/>
          <w:shd w:val="clear" w:color="auto" w:fill="FFFFFF"/>
        </w:rPr>
      </w:pPr>
      <w:r w:rsidRPr="009745F6">
        <w:rPr>
          <w:rFonts w:ascii="Segoe UI" w:eastAsia="Calibri" w:hAnsi="Segoe UI" w:cs="Segoe UI"/>
          <w:b/>
          <w:bCs/>
          <w:color w:val="212121"/>
          <w:shd w:val="clear" w:color="auto" w:fill="FFFFFF"/>
        </w:rPr>
        <w:t>References to Table 1 S</w:t>
      </w:r>
    </w:p>
    <w:p w14:paraId="5F8A5A9D" w14:textId="77777777" w:rsidR="009745F6" w:rsidRPr="009745F6" w:rsidRDefault="009745F6" w:rsidP="009745F6">
      <w:pPr>
        <w:numPr>
          <w:ilvl w:val="0"/>
          <w:numId w:val="1"/>
        </w:numPr>
        <w:spacing w:before="240"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Adonogianaki E, Mooney J, Wennström JL, Lekholm U, Kinane DF (1995). Acute-phase proteins and immunoglobulin G against Porphyromonas gingivalis in peri-implant crevicular fluid: a comparison with gingival crevicular fluid. Clin Oral Implants Res, Mar;6(1):14-23. doi: 10.1034/j.1600-0501.1995.060102.x. PMID: 7545442.</w:t>
      </w:r>
    </w:p>
    <w:p w14:paraId="59C32F92" w14:textId="77777777" w:rsidR="009745F6" w:rsidRPr="009745F6" w:rsidRDefault="009745F6" w:rsidP="009745F6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Salcetti JM, Moriarty JD, Cooper LF, Smith FW, Collins JG, Socransky SS, Offenbacher S (1997). The clinical, microbial, and host response characteristics of the failing implant. Int J Oral Maxillofac Implants, Jan-Feb;12(1):32-42. PMID: 9048452.</w:t>
      </w:r>
    </w:p>
    <w:p w14:paraId="3004DB84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Fiorellini JP, Nevins ML, Sekler J, Chung A, Oringer RJ (2000). Correlation of peri-implant health and aspartate aminotransferase levels: a cross-sectional clinical study. Int J Oral Maxillofac Implants, Jul-Aug;15(4):500-4. PMID: 10960982.</w:t>
      </w:r>
    </w:p>
    <w:p w14:paraId="45662ADF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Nomura T, Ishii A, Shimizu H, Taguchi N, Yoshie H, Kusakari H, Hara K (2000). Tissue inhibitor of metalloproteinases-1, matrix metalloproteinases-1 and -8, and collagenase activity levels in peri-implant crevicular fluid after implantation. Clin Oral Implants Res, Oct;11(5):430-40. doi: 10.1034/j.1600-0501.2000.011005430.x. PMID: 11168235.</w:t>
      </w:r>
    </w:p>
    <w:p w14:paraId="7B8797A2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Murata M, Tatsumi J, Kato Y, Suda S, Nunokawa Y, Kobayashi Y, Takeda H, Araki H, Shin K, Okuda K, Miyata T, Yoshie H (2002). Osteocalcin, deoxypyridinoline and interleukin-1beta in peri-implant crevicular fluid of patients with peri-implantitis. Clin Oral Implants Res, Dec;13(6):637-43. doi: 10.1034/j.1600-0501.2002.130610.x. PMID: 12519339.</w:t>
      </w:r>
    </w:p>
    <w:p w14:paraId="1BD10DE7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Ataoglu H, Alptekin NO, Haliloglu S, Gursel M, Ataoglu T, Serpek B, Durmus E (2002). Interleukin-1beta, tumor necrosis factor-alpha levels and neutrophil elastase activity in peri-implant crevicular fluid. Clin Oral Implants Res, Oct;13(5):470-6. doi: 10.1034/j.1600-0501.2002.130505.x. PMID: 12453123.</w:t>
      </w:r>
    </w:p>
    <w:p w14:paraId="3E0F07B2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Hultin M, Gustafsson A, Hallström H, Johansson LA, Ekfeldt A, Klinge B (2002). Microbiological findings and host response in patients with peri-implantitis. Clin Oral Implants Res, Aug;13(4):349-58. doi: 10.1034/j.1600-0501.2002.130402.x. PMID: 12175371.</w:t>
      </w:r>
    </w:p>
    <w:p w14:paraId="61A71B04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Kivelä-Rajamäki M, Maisi P, Srinivas R, Tervahartiala T, Teronen O, Husa V, Salo T, Sorsa T (2003). Levels and molecular forms of MMP-7 (matrilysin-1) and MMP-8 (collagenase-2) in diseased human peri-implant sulcular fluid. J Periodontal Res, Dec;38(6):583-90. doi: 10.1034/j.1600-0765.2003.00688.x. PMID: 14632921.</w:t>
      </w:r>
    </w:p>
    <w:p w14:paraId="62C4631C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Kivelä-Rajamäki MJ, Teronen OP, Maisi P, Husa V, Tervahartiala TI, Pirilä EM, Salo TA, Mellanen L, Sorsa TA (2003). Laminin-5 gamma2-chain and collagenase-2 (MMP-8) in human peri-implant sulcular fluid. Clin Oral Implants Res, Apr;14(2):158-65. doi: 10.1034/j.1600-0501.2003.140204.x. PMID: 12656874.</w:t>
      </w:r>
    </w:p>
    <w:p w14:paraId="231B1046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Liskmann S, Zilmer M, Vihalemm T, Salum O, Fischer K (2004). Correlation of peri-implant health and myeloperoxidase levels: a cross-sectional clinical study. Clin Oral Implants Res, Oct;15(5):546-52. doi: 10.1111/j.1600-0501.2004.01061.x. PMID: 15355396.</w:t>
      </w:r>
    </w:p>
    <w:p w14:paraId="604C24DF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Monov G, Strbac GD, Baron M, Kandler B, Watzek G, Gruber R (2006). Soluble RANKL in crevicular fluid of dental implants: a pilot study. Clin Implant Dent Relat Res, 8(3):135-41. doi: 10.1111/j.1708-8208.2006.00012.x. PMID: 16919021.</w:t>
      </w:r>
    </w:p>
    <w:p w14:paraId="642F57E0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 xml:space="preserve">Lachmann S, Kimmerle-Müller E, Axmann D, Scheideler L, Weber H, Haas R (2007). Associations between peri-implant crevicular fluid volume, concentrations of crevicular inflammatory mediators, and </w:t>
      </w:r>
      <w:r w:rsidRPr="009745F6">
        <w:rPr>
          <w:rFonts w:ascii="Calibri" w:eastAsia="Calibri" w:hAnsi="Calibri" w:cs="Times New Roman"/>
          <w:lang w:val="en-US"/>
        </w:rPr>
        <w:lastRenderedPageBreak/>
        <w:t>composite IL-1A -889 and IL-1B +3954 genotype. A cross-sectional study on implant recall patients with and without clinical signs of peri-implantitis. Clin Oral Implants Res, Apr;18(2):212-23. doi: 10.1111/j.1600-0501.2006.01322.x. PMID: 17348886.</w:t>
      </w:r>
    </w:p>
    <w:p w14:paraId="074B168D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Arikan F, Buduneli N, Kütükçüler N (2008). Osteoprotegerin levels in peri-implant crevicular fluid. Clin Oral Implants Res, Mar;19(3):283-8. doi: 10.1111/j.1600-0501.2007.01463.x. Epub 2007 Dec 13. PMID: 18081868.</w:t>
      </w:r>
    </w:p>
    <w:p w14:paraId="66ACE175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Duarte PM, de Mendonça AC, Máximo MB, Santos VR, Bastos MF, Nociti FH (2009). Effect of anti-infective mechanical therapy on clinical parameters and cytokine levels in human peri-implant diseases. J Periodontol, Feb;80(2):234-43. doi: 10.1902/jop.2009.070672. PMID: 19186963.</w:t>
      </w:r>
    </w:p>
    <w:p w14:paraId="1152353A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Luo L, Xie P, Gong P, Tang XH, Ding Y, Deng LX (2011). Expression of HMGB1 and HMGN2 in gingival tissues, GCF and PICF of periodontitis patients and peri-implantitis. Arch Oral Biol, Oct;56(10):1106-11. doi: 10.1016/j.archoralbio.2011.03.020. Epub 2011 May 12. PMID: 21570059.</w:t>
      </w:r>
    </w:p>
    <w:p w14:paraId="19D09EE1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Xie P, Deng LX, Gong P, Ding Y, Tang XH (2011). Expression of HMGB1 and HMGN2 in gingival tissues, GCF and PICF of periodontitis patients and peri-implantitis. Braz J Microbiol,  Jul;42(3):1213-9. doi: 10.1590/S1517-838220110003000047. Epub 2011 Sep 1. PMID: 24031744; PMCID: PMC3768754.</w:t>
      </w:r>
    </w:p>
    <w:p w14:paraId="736BE90A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Özçakır-Tomruk C, Chiquet M, Mericske-Stern R (2012). Tenascin-C and matrix metalloproteinase-9 levels in crevicular fluid of teeth and implants. Clin Implant Dent Relat Res, Oct;14(5):672-81. doi: 10.1111/j.1708-8208.2010.00319.x. Epub 2011 Mar 23. PMID: 21429069.</w:t>
      </w:r>
    </w:p>
    <w:p w14:paraId="0DD81388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Severino VO, Napimoga MH, de Lima Pereira SA (2011). Expression of IL-6, IL-10, IL-17 and IL-8 in the peri-implant crevicular fluid of patients with peri-implantitis. Arch Oral Biol, Aug;56(8):823-8. doi: 10.1016/j.archoralbio.2011.01.006. Epub 2011 Feb 8. PMID: 21306703.</w:t>
      </w:r>
    </w:p>
    <w:p w14:paraId="3571F54A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Hall J, Britse AO, Jemt T, Friberg B (2011). A controlled clinical exploratory study on genetic markers for peri-implantitis. Eur J Oral Implantol, Winter;4(4):371-82. PMID: 22282733.</w:t>
      </w:r>
    </w:p>
    <w:p w14:paraId="6FDBEA27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Segoe UI" w:eastAsia="Calibri" w:hAnsi="Segoe UI" w:cs="Segoe UI"/>
          <w:color w:val="212121"/>
          <w:shd w:val="clear" w:color="auto" w:fill="FFFFFF"/>
        </w:rPr>
        <w:t>Özçakır-Tomruk C, Chiquet M, Mericske-Stern R (2012). Tenascin-C and matrix metalloproteinase-9 levels in crevicular fluid of teeth and implants. Clin Implant Dent Relat Res, Oct;14(5):672-81. doi: 10.1111/j.1708-8208.2010.00319.x. Epub 2011 Mar 23. PMID: 21429069.</w:t>
      </w:r>
    </w:p>
    <w:p w14:paraId="62B2C4F0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Arakawa H, Uehara J, Hara ES, Sonoyama W, Kimura A, Kanyama M, Matsuka Y, Kuboki T (2012). Matrix metalloproteinase-8 is the major potential collagenase in active peri-implantitis. J Prosthodont Res, Oct;56(4):249-55. doi: 10.1016/j.jpor.2012.07.002. Epub 2012 Oct 18. PMID: 23083963.</w:t>
      </w:r>
    </w:p>
    <w:p w14:paraId="7F3A253E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Güncü GN, Akman AC, Günday S, Yamalık N, Berker E (2012). Effect of inflammation on cytokine levels and bone remodelling markers in peri-implant sulcus fluid: a preliminary report. Cytokine, Aug;59(2):313-6. doi: 10.1016/j.cyto.2012.04.024. Epub 2012 May 14. PMID: 22592038.</w:t>
      </w:r>
    </w:p>
    <w:p w14:paraId="74B3B79A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Yamalik N, Günday S, Uysal S, Kilinç K, Karabulut E, Tözüm TF (2012). Analysis of cathepsin-K activity at tooth and dental implant sites and the potential of this enzyme in reflecting alveolar bone loss. J Periodontol, Apr;83(4):498-505. doi: 10.1902/jop.2011.110232. Epub 2011 Aug 26. PMID: 21870974.</w:t>
      </w:r>
    </w:p>
    <w:p w14:paraId="2D97875B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Rakic M, Lekovic V, Nikolic-Jakoba N, Vojvodic D, Petkovic-Curcin A, Sanz M (2013). Bone loss biomarkers associated with peri-implantitis. A cross-sectional study. Clin Oral Implants Res, Oct;24(10):1110-6. doi: 10.1111/j.1600-0501.2012.02518.x. Epub 2012 Jun 18. PMID: 22708989.</w:t>
      </w:r>
    </w:p>
    <w:p w14:paraId="29308401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Rakić M, Nikolić-Jakoba N, Struillout X, Petković-Curcin A, Stamatović N, Matić S, Janković S, Aleksić Z, Vasilić D, Leković V, Vojvodić D (2013). Receptor activator of nuclear factor kappa B (RANK) as a determinant of peri-implantitis. Vojnosanit Pregl, Apr;70(4):346-51. doi: 10.2298/vsp1304346r. PMID: 23700937.</w:t>
      </w:r>
    </w:p>
    <w:p w14:paraId="4544DAF4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Hall J, Pehrson NG, Ekestubbe A, Jemt T, Friberg B (2015). A controlled, cross-sectional exploratory study on markers for the plasminogen system and inflammation in crevicular fluid samples from healthy, mucositis and peri-implantitis sites. Eur J Oral Implantol, Summer;8(2):153-66. PMID: 26021226.</w:t>
      </w:r>
    </w:p>
    <w:p w14:paraId="7D908C24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Malik N, Naik D, Uppoor A (2015). Levels of Myeloperoxidase and Alkaline Phosphatase in Periimplant Sulcus Fluid in Health and Disease and After Nonsurgical Therapy. Implant Dent, Aug;24(4):434-40. doi: 10.1097/ID.0000000000000277. PMID: 25996788.</w:t>
      </w:r>
    </w:p>
    <w:p w14:paraId="2D5D488D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Renvert S, Widén C, Persson GR (2015). Cytokine expression in peri-implant crevicular fluid in relation to bacterial presence. J Clin Periodontol, Jul;42(7):697-702. doi: 10.1111/jcpe.12422. PMID: 26085219.</w:t>
      </w:r>
    </w:p>
    <w:p w14:paraId="6EB50C48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lastRenderedPageBreak/>
        <w:t>Ramseier CA, Eick S, Brönnimann C, Buser D, Brägger U, Salvi GE (2016). Host-derived biomarkers at teeth and implants in partially edentulous patients. A 10-year retrospective study. Clin Oral Implants Res, Feb;27(2):211-7. doi: 10.1111/clr.12566. Epub 2015 Feb 16. PMID: 25682848.</w:t>
      </w:r>
    </w:p>
    <w:p w14:paraId="32A515CD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Severino VO, Beghini M, de Araújo MF, de Melo MLR, Miguel CB, Rodrigues WF, de Lima Pereira SA (2016). Expression of IL-6, IL-10, IL-17 and IL-33 in the peri-implant crevicular fluid of patients with peri-implant mucositis and peri-implantitis. Arch Oral Biol, Dec;72:194-199. doi: 10.1016/j.archoralbio.2016.08.021. Epub 2016 Aug 24. PMID: 27608364.</w:t>
      </w:r>
    </w:p>
    <w:p w14:paraId="024225D4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Teixeira MKS, Lira-Junior R, Telles DM, Lourenço EJV, Figueredo CM (2017). Th17-related cytokines in mucositis: is there any difference between peri-implantitis and periodontitis patients? Clin Oral Implants Res, Jul;28(7):816-822. doi: 10.1111/clr.12886. Epub 2016 Jun 9. PMID: 27283128.</w:t>
      </w:r>
    </w:p>
    <w:p w14:paraId="3EB1ED03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Che C, Liu J, Ma L, Xu H, Bai N, Zhang Q (2017). LOX-1 is involved in IL-1β production and extracellular matrix breakdown in dental peri-implantitis. Int Immunopharmacol, Nov;52:127-135. doi: 10.1016/j.intimp.2017.09.003. Epub 2017 Oct 12. PMID: 28898769.</w:t>
      </w:r>
    </w:p>
    <w:p w14:paraId="4ADE725E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Gürlek Ö, Gümüş P, Nile CJ, Lappin DF, Buduneli N (2017). Biomarkers and Bacteria Around Implants and Natural Teeth in the Same Individuals. J Periodontol, Aug;88(8):752-761. doi: 10.1902/jop.2017.160751. Epub 2017 Apr 25. PMID: 28440740.</w:t>
      </w:r>
    </w:p>
    <w:p w14:paraId="52D66EAB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Che C, Liu J, Yang J, Ma L, Bai N, Zhang Q (2018). Osteopontin is essential for IL-1β production and apoptosis in peri-implantitis. Clin Implant Dent Relat Res, Jun;20(3):384-392. doi: 10.1111/cid.12592. Epub 2018 Feb 15. PMID: 29446213.</w:t>
      </w:r>
    </w:p>
    <w:p w14:paraId="07606CE4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Sakamoto E, Kido R, Tomotake Y, Naitou Y, Ishida Y, Kido JI (2018). Calprotectin and cross-linked N-telopeptides of type I collagen levels in crevicular fluid from implant sites with peri-implant diseases: a pilot study. Int J Implant Dent, Sep 13;4(1):26. doi: 10.1186/s40729-018-0138-2. PMID: 30209708; PMCID: PMC6135732.</w:t>
      </w:r>
    </w:p>
    <w:p w14:paraId="193E2758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Zhang Q, Liu J, Ma L, Bai N, Xu H (2019). LOX-1 is involved in TLR2 induced RANKL regulation in peri-implantitis. Int Immunopharmacol, Dec;77:105956. doi: 10.1016/j.intimp.2019.105956. Epub 2019 Oct 23. PMID: 31655342.</w:t>
      </w:r>
    </w:p>
    <w:p w14:paraId="00781D82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Lira-Junior R, Teixeira MKS, Lourenço EJV, Telles DM, Figueredo CM, Boström EA (2020). CSF-1 and IL-34 levels in peri-implant crevicular fluid and saliva from patients having peri-implant diseases. Clin Oral Investig, Jan;24(1):309-315. doi: 10.1007/s00784-019-02935-8. Epub 2019 May 17. PMID: 31102043.</w:t>
      </w:r>
    </w:p>
    <w:p w14:paraId="1B10C318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Rakic M, Monje A, Radovanovic S, Petkovic-Curcin A, Vojvodic D, Tatic Z (2020). Is the personalized approach the key to improve clinical diagnosis of peri-implant conditions? The role of bone markers. J Periodontol, Jul;91(7):859-869. doi: 10.1002/JPER.19-0283. Epub 2020 Jan 20. PMID: 31773730.</w:t>
      </w:r>
    </w:p>
    <w:p w14:paraId="6D193267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Zhang Q, Xu H, Bai N, Tan F, Xu H, Liu J (2020). Matrix Metalloproteinase 9 is Regulated by LOX-1 and erk1/2 Pathway in Dental Peri-Implantitis. Curr Pharm Biotechnol, 21(9):862-871. doi: 10.2174/1389201021666200221121139. PMID: 32081107.</w:t>
      </w:r>
    </w:p>
    <w:p w14:paraId="7AAF9815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bookmarkStart w:id="1" w:name="_Hlk167899802"/>
      <w:r w:rsidRPr="009745F6">
        <w:rPr>
          <w:rFonts w:ascii="Calibri" w:eastAsia="Calibri" w:hAnsi="Calibri" w:cs="Times New Roman"/>
          <w:lang w:val="en-US"/>
        </w:rPr>
        <w:t xml:space="preserve">Kulkarni S, Oswal P, Kulkarni M, Sawant S, Vas A, Rajguru K (2020). Evaluation of levels of CRP in patients with peri-implantitis: A clinical study. Journal of Advanced Medical and Dental Sciences Research, May, vol.8, issue 5:116-8. doi:10.21276/jamdsr.  </w:t>
      </w:r>
    </w:p>
    <w:bookmarkEnd w:id="1"/>
    <w:p w14:paraId="3D6A4D33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 xml:space="preserve"> Turkoglu O, Efeoglu C, Atmaca H (2020). Does peri-implant bone loss affect the LL-37 and proteinase 3 levels in peri-implant sulcus fluid? Int J Implant Dent, Aug 4;6(1):45. doi: 10.1186/s40729-020-00240-8. PMID: 32748292; PMCID: PMC7398999</w:t>
      </w:r>
    </w:p>
    <w:p w14:paraId="322062D6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Alshiddi IF, AlMubarak AM, Alqutub MN, Alqarawi FK, Alshahrani FA, Javed F, Vohra F, Abduljabbar T (2021). Peri-implant Sulcular Fluid Galectin-1, Soluble Urokinase Plasminogen Activator Receptor and IL-1β Levels under Peri-implant Inflammatory Conditions. Oral Health Prev Dent, Jan 7;19(1):503-510. doi: 10.3290/j.ohpd.b2082081. PMID: 34585876.</w:t>
      </w:r>
    </w:p>
    <w:p w14:paraId="1F7C8642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Kido R, Kido JI, Nishikawa Y, Sakamoto E, Tomotake Y, Yumoto H (2021). Diagnosis of inflammatory peri-implant diseases using an immunochromatographic assay for calprotectin in peri-implant crevicular fluid. Int J Implant Dent, Oct 8;7(1):106. doi: 10.1186/s40729-021-00386-z. PMID: 34623545; PMCID: PMC8498755.</w:t>
      </w:r>
    </w:p>
    <w:p w14:paraId="073755A4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Sahoo SK, Jalaluddin M, Bhuyan L, Dash KC, Mishra S, Mishra P (20219. Assessment of Cytokine and Herpesvirus Level in Peri-implantitis and Healthy Patients. J Pharm Bioallied Sci, Nov;13(Suppl 2):S1418-S1421. doi: 10.4103/jpbs.jpbs_233_21. Epub 2021 Nov 10. PMID: 35018002; PMCID: PMC8687024.</w:t>
      </w:r>
    </w:p>
    <w:p w14:paraId="70DD28E0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lastRenderedPageBreak/>
        <w:t>Wang Z (2022). Peri-implant crevicular fluid SIRT1 levels decrease in patients with peri-implant inflammatory: A prospective observational study. Transpl Immunol, Oct;74:101659. doi: 10.1016/j.trim.2022.101659. Epub 2022 Jun 30. PMID: 35781023.</w:t>
      </w:r>
    </w:p>
    <w:p w14:paraId="6F761155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Kandaswamy E, Sakulpaptong W, Guo X, Ni A, Powell HM, Tatakis DN, Leblebicioglu B (2022). Titanium as a Possible Modifier of Inflammation Around Dental Implants. Int J Oral Maxillofac Implants, Mar-Apr;37(2):381-390. doi: 10.11607/jomi.9271. PMID: 35476868.</w:t>
      </w:r>
    </w:p>
    <w:p w14:paraId="1F83E2BE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Djuran B, Tatic Z, Perunovic N, Pejcic N, Vukovic J, Petkovic-Curcin A, Vojvodic D, Rakic M (2022). Underdiagnosis in Background of Emerging Public Health Challenges Related to Peri-Implant Diseases: An Interventional Split-Mouth Study. Int J Environ Res Public Health, Dec 28;20(1):477. doi: 10.3390/ijerph20010477. PMID: 36612810; PMCID: PMC9819861.</w:t>
      </w:r>
    </w:p>
    <w:p w14:paraId="219E460D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bookmarkStart w:id="2" w:name="_Hlk167899045"/>
      <w:r w:rsidRPr="009745F6">
        <w:rPr>
          <w:rFonts w:ascii="Calibri" w:eastAsia="Calibri" w:hAnsi="Calibri" w:cs="Times New Roman"/>
          <w:lang w:val="en-US"/>
        </w:rPr>
        <w:t>Rakic M, Canullo L, Radovanovic S, Tatic Z, Radunovic M, Souedain A, Weiss P, Struillou X, Vojvodic D (2024). Diagnostic value of VEGF in peri-implantitis and its correlation with titanium particles: A controlled clinical study. Dent Mater, Jan;40(1):28-36. doi: 10.1016/j.dental.2023.10.003. Epub 2023 Oct 19. PMID: 37865576.</w:t>
      </w:r>
      <w:bookmarkEnd w:id="2"/>
    </w:p>
    <w:p w14:paraId="4FF22EF2" w14:textId="77777777" w:rsidR="009745F6" w:rsidRPr="009745F6" w:rsidRDefault="009745F6" w:rsidP="009745F6">
      <w:pPr>
        <w:numPr>
          <w:ilvl w:val="0"/>
          <w:numId w:val="1"/>
        </w:numPr>
        <w:spacing w:line="240" w:lineRule="auto"/>
        <w:contextualSpacing/>
        <w:rPr>
          <w:rFonts w:ascii="Calibri" w:eastAsia="Calibri" w:hAnsi="Calibri" w:cs="Times New Roman"/>
          <w:lang w:val="en-US"/>
        </w:rPr>
      </w:pPr>
      <w:r w:rsidRPr="009745F6">
        <w:rPr>
          <w:rFonts w:ascii="Calibri" w:eastAsia="Calibri" w:hAnsi="Calibri" w:cs="Times New Roman"/>
          <w:lang w:val="en-US"/>
        </w:rPr>
        <w:t>Taha GI (2023). Involvement of IL-10 gene polymorphism (rs1800896) and IL-10 level in the development of periimplantitis. Minerva Dent Oral Sci, Nov 30. doi: 10.23736/S2724-6329.23.04844-1. Epub ahead of print. PMID: 38037697.</w:t>
      </w:r>
    </w:p>
    <w:p w14:paraId="3BEBF685" w14:textId="77777777" w:rsidR="00477254" w:rsidRDefault="00477254"/>
    <w:sectPr w:rsidR="004772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193730"/>
    <w:multiLevelType w:val="hybridMultilevel"/>
    <w:tmpl w:val="FA86833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6474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F5F"/>
    <w:rsid w:val="002742C3"/>
    <w:rsid w:val="00361B87"/>
    <w:rsid w:val="00477254"/>
    <w:rsid w:val="00554B7A"/>
    <w:rsid w:val="005C1F5F"/>
    <w:rsid w:val="009745F6"/>
    <w:rsid w:val="00982190"/>
    <w:rsid w:val="00BD77A9"/>
    <w:rsid w:val="00CE2E90"/>
    <w:rsid w:val="00E8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6FFAB"/>
  <w15:chartTrackingRefBased/>
  <w15:docId w15:val="{AA3E2FAC-375F-4E53-B687-7FA487286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C1F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C1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C1F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C1F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C1F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C1F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C1F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C1F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C1F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C1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C1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C1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C1F5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C1F5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C1F5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C1F5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C1F5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C1F5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C1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C1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C1F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C1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C1F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C1F5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C1F5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C1F5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C1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C1F5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C1F5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74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llegamentoipertestuale1">
    <w:name w:val="Collegamento ipertestuale1"/>
    <w:basedOn w:val="Carpredefinitoparagrafo"/>
    <w:uiPriority w:val="99"/>
    <w:unhideWhenUsed/>
    <w:rsid w:val="009745F6"/>
    <w:rPr>
      <w:color w:val="0563C1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745F6"/>
    <w:rPr>
      <w:color w:val="605E5C"/>
      <w:shd w:val="clear" w:color="auto" w:fill="E1DFDD"/>
    </w:rPr>
  </w:style>
  <w:style w:type="character" w:styleId="Collegamentoipertestuale">
    <w:name w:val="Hyperlink"/>
    <w:basedOn w:val="Carpredefinitoparagrafo"/>
    <w:uiPriority w:val="99"/>
    <w:semiHidden/>
    <w:unhideWhenUsed/>
    <w:rsid w:val="009745F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531</Words>
  <Characters>20130</Characters>
  <Application>Microsoft Office Word</Application>
  <DocSecurity>0</DocSecurity>
  <Lines>167</Lines>
  <Paragraphs>47</Paragraphs>
  <ScaleCrop>false</ScaleCrop>
  <Company/>
  <LinksUpToDate>false</LinksUpToDate>
  <CharactersWithSpaces>2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La Monaca</dc:creator>
  <cp:keywords/>
  <dc:description/>
  <cp:lastModifiedBy>Susanna Annibali</cp:lastModifiedBy>
  <cp:revision>6</cp:revision>
  <dcterms:created xsi:type="dcterms:W3CDTF">2024-07-02T13:56:00Z</dcterms:created>
  <dcterms:modified xsi:type="dcterms:W3CDTF">2024-10-22T10:13:00Z</dcterms:modified>
</cp:coreProperties>
</file>